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72A5" w:rsidRDefault="008372A5" w:rsidP="005345B6">
      <w:pPr>
        <w:autoSpaceDE w:val="0"/>
        <w:autoSpaceDN w:val="0"/>
        <w:adjustRightInd w:val="0"/>
        <w:contextualSpacing/>
        <w:rPr>
          <w:color w:val="000000"/>
          <w:sz w:val="20"/>
          <w:szCs w:val="20"/>
          <w:lang w:val="en-GB"/>
        </w:rPr>
      </w:pPr>
      <w:bookmarkStart w:id="0" w:name="OLE_LINK33"/>
      <w:bookmarkStart w:id="1" w:name="OLE_LINK37"/>
      <w:bookmarkStart w:id="2" w:name="OLE_LINK38"/>
      <w:r>
        <w:rPr>
          <w:color w:val="000000"/>
          <w:sz w:val="20"/>
          <w:szCs w:val="20"/>
          <w:lang w:val="en-GB"/>
        </w:rPr>
        <w:t>Additional file 1</w:t>
      </w:r>
    </w:p>
    <w:p w:rsidR="005345B6" w:rsidRPr="00A600D0" w:rsidRDefault="008E1F49" w:rsidP="005345B6">
      <w:pPr>
        <w:autoSpaceDE w:val="0"/>
        <w:autoSpaceDN w:val="0"/>
        <w:adjustRightInd w:val="0"/>
        <w:contextualSpacing/>
        <w:rPr>
          <w:rFonts w:eastAsia="Microsoft YaHei"/>
          <w:color w:val="000000"/>
          <w:kern w:val="0"/>
          <w:sz w:val="20"/>
          <w:szCs w:val="20"/>
          <w:lang w:val="en-GB"/>
        </w:rPr>
      </w:pPr>
      <w:r w:rsidRPr="00A600D0">
        <w:rPr>
          <w:color w:val="000000"/>
          <w:sz w:val="20"/>
          <w:szCs w:val="20"/>
          <w:lang w:val="en-GB"/>
        </w:rPr>
        <w:t xml:space="preserve">The </w:t>
      </w:r>
      <w:r w:rsidR="005345B6" w:rsidRPr="00A600D0">
        <w:rPr>
          <w:color w:val="000000"/>
          <w:sz w:val="20"/>
          <w:szCs w:val="20"/>
          <w:lang w:val="en-GB"/>
        </w:rPr>
        <w:t>supporting</w:t>
      </w:r>
      <w:r w:rsidR="000376FB" w:rsidRPr="00A600D0">
        <w:rPr>
          <w:color w:val="000000"/>
          <w:sz w:val="20"/>
          <w:szCs w:val="20"/>
          <w:lang w:val="en-GB"/>
        </w:rPr>
        <w:t xml:space="preserve"> data</w:t>
      </w:r>
      <w:r w:rsidRPr="00A600D0">
        <w:rPr>
          <w:color w:val="000000"/>
          <w:sz w:val="20"/>
          <w:szCs w:val="20"/>
          <w:lang w:val="en-GB"/>
        </w:rPr>
        <w:t xml:space="preserve"> regarding the enzyme activities</w:t>
      </w:r>
      <w:r w:rsidR="00A600D0" w:rsidRPr="00A600D0">
        <w:rPr>
          <w:color w:val="000000" w:themeColor="text1"/>
          <w:sz w:val="20"/>
          <w:szCs w:val="20"/>
          <w:lang w:val="en-GB"/>
        </w:rPr>
        <w:t xml:space="preserve"> of SrtA</w:t>
      </w:r>
      <w:r w:rsidR="00A600D0" w:rsidRPr="00A600D0">
        <w:rPr>
          <w:rFonts w:ascii="Cambria Math" w:hAnsi="Cambria Math" w:cs="Cambria Math"/>
          <w:color w:val="000000" w:themeColor="text1"/>
          <w:sz w:val="20"/>
          <w:szCs w:val="20"/>
          <w:vertAlign w:val="subscript"/>
          <w:lang w:val="en-GB"/>
        </w:rPr>
        <w:t>△</w:t>
      </w:r>
      <w:proofErr w:type="gramStart"/>
      <w:r w:rsidR="00A600D0" w:rsidRPr="00A600D0">
        <w:rPr>
          <w:color w:val="000000" w:themeColor="text1"/>
          <w:sz w:val="20"/>
          <w:szCs w:val="20"/>
          <w:vertAlign w:val="subscript"/>
          <w:lang w:val="en-GB"/>
        </w:rPr>
        <w:t>N40(</w:t>
      </w:r>
      <w:proofErr w:type="gramEnd"/>
      <w:r w:rsidR="00A600D0" w:rsidRPr="00A600D0">
        <w:rPr>
          <w:color w:val="000000" w:themeColor="text1"/>
          <w:sz w:val="20"/>
          <w:szCs w:val="20"/>
          <w:vertAlign w:val="subscript"/>
          <w:lang w:val="en-GB"/>
        </w:rPr>
        <w:t>UA159)</w:t>
      </w:r>
      <w:r w:rsidR="00A600D0" w:rsidRPr="00A600D0">
        <w:rPr>
          <w:color w:val="000000" w:themeColor="text1"/>
          <w:sz w:val="20"/>
          <w:szCs w:val="20"/>
          <w:lang w:val="en-GB"/>
        </w:rPr>
        <w:t xml:space="preserve"> and </w:t>
      </w:r>
      <w:r w:rsidR="00A600D0">
        <w:rPr>
          <w:rFonts w:eastAsia="Microsoft YaHei"/>
          <w:color w:val="000000" w:themeColor="text1"/>
          <w:kern w:val="0"/>
          <w:sz w:val="20"/>
          <w:lang w:val="en-GB"/>
        </w:rPr>
        <w:t>t</w:t>
      </w:r>
      <w:r w:rsidR="00A600D0" w:rsidRPr="00A600D0">
        <w:rPr>
          <w:rFonts w:eastAsia="Microsoft YaHei"/>
          <w:color w:val="000000" w:themeColor="text1"/>
          <w:kern w:val="0"/>
          <w:sz w:val="20"/>
          <w:lang w:val="en-GB"/>
        </w:rPr>
        <w:t xml:space="preserve">he </w:t>
      </w:r>
      <w:r w:rsidR="00A600D0" w:rsidRPr="000E22A4">
        <w:rPr>
          <w:rFonts w:eastAsia="Microsoft YaHei"/>
          <w:color w:val="000000"/>
          <w:kern w:val="0"/>
          <w:sz w:val="20"/>
          <w:lang w:val="en-GB"/>
        </w:rPr>
        <w:t>mutant enzymes</w:t>
      </w:r>
      <w:r w:rsidRPr="00A600D0">
        <w:rPr>
          <w:color w:val="000000"/>
          <w:sz w:val="20"/>
          <w:szCs w:val="20"/>
          <w:lang w:val="en-GB"/>
        </w:rPr>
        <w:t xml:space="preserve"> are provided in Tables </w:t>
      </w:r>
      <w:r w:rsidR="002445CF" w:rsidRPr="00A600D0">
        <w:rPr>
          <w:color w:val="000000"/>
          <w:sz w:val="20"/>
          <w:szCs w:val="20"/>
          <w:lang w:val="en-GB"/>
        </w:rPr>
        <w:t>S1</w:t>
      </w:r>
      <w:r w:rsidRPr="00A600D0">
        <w:rPr>
          <w:color w:val="000000"/>
          <w:sz w:val="20"/>
          <w:szCs w:val="20"/>
          <w:lang w:val="en-GB"/>
        </w:rPr>
        <w:t xml:space="preserve">, </w:t>
      </w:r>
      <w:r w:rsidR="002445CF" w:rsidRPr="00A600D0">
        <w:rPr>
          <w:color w:val="000000"/>
          <w:sz w:val="20"/>
          <w:szCs w:val="20"/>
          <w:lang w:val="en-GB"/>
        </w:rPr>
        <w:t>S2 and S3</w:t>
      </w:r>
      <w:r w:rsidRPr="00A600D0">
        <w:rPr>
          <w:color w:val="000000"/>
          <w:sz w:val="20"/>
          <w:szCs w:val="20"/>
          <w:lang w:val="en-GB"/>
        </w:rPr>
        <w:t>.</w:t>
      </w:r>
      <w:r w:rsidRPr="00A600D0">
        <w:rPr>
          <w:rFonts w:eastAsia="Microsoft YaHei"/>
          <w:color w:val="000000"/>
          <w:kern w:val="0"/>
          <w:sz w:val="20"/>
          <w:szCs w:val="20"/>
          <w:lang w:val="en-GB"/>
        </w:rPr>
        <w:t xml:space="preserve"> </w:t>
      </w:r>
      <w:r w:rsidR="005345B6" w:rsidRPr="00A600D0">
        <w:rPr>
          <w:rFonts w:eastAsia="Microsoft YaHei"/>
          <w:color w:val="000000"/>
          <w:kern w:val="0"/>
          <w:sz w:val="20"/>
          <w:szCs w:val="20"/>
          <w:lang w:val="en-GB"/>
        </w:rPr>
        <w:t>All reported values in</w:t>
      </w:r>
      <w:r w:rsidR="005345B6" w:rsidRPr="00A600D0">
        <w:rPr>
          <w:rFonts w:eastAsia="Microsoft YaHei"/>
          <w:iCs/>
          <w:color w:val="000000"/>
          <w:kern w:val="0"/>
          <w:sz w:val="20"/>
          <w:szCs w:val="20"/>
          <w:lang w:val="en-GB"/>
        </w:rPr>
        <w:t xml:space="preserve"> Table 1 in the </w:t>
      </w:r>
      <w:r w:rsidR="004073F9" w:rsidRPr="004073F9">
        <w:rPr>
          <w:rFonts w:eastAsia="Microsoft YaHei"/>
          <w:iCs/>
          <w:color w:val="000000"/>
          <w:kern w:val="0"/>
          <w:sz w:val="20"/>
          <w:szCs w:val="20"/>
          <w:lang w:val="en-GB"/>
        </w:rPr>
        <w:t>article</w:t>
      </w:r>
      <w:r w:rsidR="005345B6" w:rsidRPr="00A600D0">
        <w:rPr>
          <w:rFonts w:eastAsia="Microsoft YaHei"/>
          <w:iCs/>
          <w:color w:val="000000"/>
          <w:kern w:val="0"/>
          <w:sz w:val="20"/>
          <w:szCs w:val="20"/>
          <w:lang w:val="en-GB"/>
        </w:rPr>
        <w:t xml:space="preserve"> </w:t>
      </w:r>
      <w:r w:rsidR="005345B6" w:rsidRPr="004073F9">
        <w:rPr>
          <w:rFonts w:eastAsia="Microsoft YaHei"/>
          <w:iCs/>
          <w:color w:val="000000"/>
          <w:kern w:val="0"/>
          <w:sz w:val="20"/>
          <w:szCs w:val="20"/>
          <w:lang w:val="en-GB"/>
        </w:rPr>
        <w:t>a</w:t>
      </w:r>
      <w:r w:rsidR="005345B6" w:rsidRPr="00A600D0">
        <w:rPr>
          <w:rFonts w:eastAsia="Microsoft YaHei"/>
          <w:color w:val="000000"/>
          <w:kern w:val="0"/>
          <w:sz w:val="20"/>
          <w:szCs w:val="20"/>
          <w:lang w:val="en-GB"/>
        </w:rPr>
        <w:t>re the means of triplicate assays.</w:t>
      </w:r>
    </w:p>
    <w:p w:rsidR="000376FB" w:rsidRDefault="000376FB" w:rsidP="008E1F49">
      <w:pPr>
        <w:autoSpaceDE w:val="0"/>
        <w:autoSpaceDN w:val="0"/>
        <w:adjustRightInd w:val="0"/>
        <w:contextualSpacing/>
        <w:rPr>
          <w:rFonts w:eastAsia="Microsoft YaHei"/>
          <w:b/>
          <w:color w:val="000000"/>
          <w:kern w:val="0"/>
          <w:sz w:val="20"/>
          <w:szCs w:val="20"/>
          <w:lang w:val="en-GB"/>
        </w:rPr>
      </w:pPr>
    </w:p>
    <w:p w:rsidR="00A600D0" w:rsidRPr="00A600D0" w:rsidRDefault="00A600D0" w:rsidP="006A1788">
      <w:pPr>
        <w:autoSpaceDE w:val="0"/>
        <w:autoSpaceDN w:val="0"/>
        <w:adjustRightInd w:val="0"/>
        <w:contextualSpacing/>
        <w:rPr>
          <w:rFonts w:eastAsia="Microsoft YaHei"/>
          <w:b/>
          <w:color w:val="000000"/>
          <w:kern w:val="0"/>
          <w:sz w:val="20"/>
          <w:szCs w:val="20"/>
          <w:lang w:val="en-GB"/>
        </w:rPr>
      </w:pPr>
    </w:p>
    <w:p w:rsidR="008E1F49" w:rsidRPr="003A1A33" w:rsidRDefault="008E1F49" w:rsidP="000376FB">
      <w:pPr>
        <w:jc w:val="center"/>
        <w:rPr>
          <w:b/>
          <w:color w:val="000000"/>
          <w:sz w:val="20"/>
          <w:szCs w:val="20"/>
          <w:lang w:val="en-GB"/>
        </w:rPr>
      </w:pPr>
      <w:r w:rsidRPr="003A1A33">
        <w:rPr>
          <w:b/>
          <w:color w:val="000000"/>
          <w:sz w:val="20"/>
          <w:szCs w:val="20"/>
          <w:lang w:val="en-GB"/>
        </w:rPr>
        <w:t xml:space="preserve">Table </w:t>
      </w:r>
      <w:r w:rsidR="002445CF">
        <w:rPr>
          <w:b/>
          <w:color w:val="000000"/>
          <w:sz w:val="20"/>
          <w:szCs w:val="20"/>
          <w:lang w:val="en-GB"/>
        </w:rPr>
        <w:t>S1</w:t>
      </w:r>
      <w:r w:rsidRPr="003A1A33">
        <w:rPr>
          <w:b/>
          <w:color w:val="000000"/>
          <w:sz w:val="20"/>
          <w:szCs w:val="20"/>
          <w:lang w:val="en-GB"/>
        </w:rPr>
        <w:t xml:space="preserve"> </w:t>
      </w:r>
      <w:r w:rsidR="005345B6">
        <w:rPr>
          <w:b/>
          <w:color w:val="000000"/>
          <w:sz w:val="20"/>
          <w:szCs w:val="20"/>
          <w:lang w:val="en-GB"/>
        </w:rPr>
        <w:t>Data</w:t>
      </w:r>
      <w:r w:rsidRPr="003A1A33">
        <w:rPr>
          <w:b/>
          <w:color w:val="000000"/>
          <w:sz w:val="20"/>
          <w:szCs w:val="20"/>
          <w:lang w:val="en-GB"/>
        </w:rPr>
        <w:t xml:space="preserve"> of the enzyme activity assay of SrtA</w:t>
      </w:r>
      <w:r w:rsidRPr="003A1A33">
        <w:rPr>
          <w:rFonts w:ascii="Cambria Math" w:hAnsi="Cambria Math" w:cs="Cambria Math"/>
          <w:b/>
          <w:color w:val="000000"/>
          <w:sz w:val="20"/>
          <w:szCs w:val="20"/>
          <w:vertAlign w:val="subscript"/>
          <w:lang w:val="en-GB"/>
        </w:rPr>
        <w:t>△</w:t>
      </w:r>
      <w:proofErr w:type="gramStart"/>
      <w:r w:rsidRPr="003A1A33">
        <w:rPr>
          <w:b/>
          <w:color w:val="000000"/>
          <w:sz w:val="20"/>
          <w:szCs w:val="20"/>
          <w:vertAlign w:val="subscript"/>
          <w:lang w:val="en-GB"/>
        </w:rPr>
        <w:t>N40(</w:t>
      </w:r>
      <w:proofErr w:type="gramEnd"/>
      <w:r w:rsidRPr="003A1A33">
        <w:rPr>
          <w:b/>
          <w:color w:val="000000"/>
          <w:sz w:val="20"/>
          <w:szCs w:val="20"/>
          <w:vertAlign w:val="subscript"/>
          <w:lang w:val="en-GB"/>
        </w:rPr>
        <w:t>UA159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748"/>
        <w:gridCol w:w="753"/>
        <w:gridCol w:w="996"/>
        <w:gridCol w:w="1158"/>
        <w:gridCol w:w="1046"/>
        <w:gridCol w:w="1052"/>
        <w:gridCol w:w="898"/>
        <w:gridCol w:w="989"/>
        <w:gridCol w:w="1080"/>
      </w:tblGrid>
      <w:tr w:rsidR="008E1F49" w:rsidRPr="003A1A33" w:rsidTr="00EA220D">
        <w:trPr>
          <w:jc w:val="center"/>
        </w:trPr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Assay</w:t>
            </w:r>
            <w:r w:rsidRPr="003A1A3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Time</w:t>
            </w: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i/>
                <w:color w:val="000000"/>
                <w:sz w:val="20"/>
                <w:szCs w:val="20"/>
                <w:lang w:val="en-GB"/>
              </w:rPr>
              <w:t>[E]</w:t>
            </w: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i/>
                <w:color w:val="000000"/>
                <w:sz w:val="20"/>
                <w:szCs w:val="20"/>
                <w:lang w:val="en-GB"/>
              </w:rPr>
              <w:t>[S]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i/>
                <w:color w:val="000000"/>
                <w:sz w:val="20"/>
                <w:szCs w:val="20"/>
                <w:lang w:val="en-GB"/>
              </w:rPr>
              <w:t>v</w:t>
            </w: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i/>
                <w:color w:val="000000"/>
                <w:sz w:val="20"/>
                <w:szCs w:val="20"/>
                <w:lang w:val="en-GB"/>
              </w:rPr>
              <w:t>Vmax</w:t>
            </w: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i/>
                <w:color w:val="000000"/>
                <w:sz w:val="20"/>
                <w:szCs w:val="20"/>
                <w:lang w:val="en-GB"/>
              </w:rPr>
              <w:t>K</w:t>
            </w:r>
            <w:r w:rsidRPr="003A1A33">
              <w:rPr>
                <w:i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3A1A33">
              <w:rPr>
                <w:rFonts w:eastAsia="Microsoft YaHei"/>
                <w:bCs/>
                <w:i/>
                <w:color w:val="000000"/>
                <w:kern w:val="0"/>
                <w:sz w:val="20"/>
                <w:szCs w:val="20"/>
                <w:lang w:val="en-GB"/>
              </w:rPr>
              <w:t>k</w:t>
            </w:r>
            <w:r w:rsidRPr="003A1A33">
              <w:rPr>
                <w:rFonts w:eastAsia="Microsoft YaHei"/>
                <w:i/>
                <w:iCs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>cat</w:t>
            </w:r>
            <w:proofErr w:type="spellEnd"/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3A1A33">
              <w:rPr>
                <w:rFonts w:eastAsia="Microsoft YaHei"/>
                <w:bCs/>
                <w:i/>
                <w:color w:val="000000"/>
                <w:kern w:val="0"/>
                <w:sz w:val="20"/>
                <w:szCs w:val="20"/>
                <w:lang w:val="en-GB"/>
              </w:rPr>
              <w:t>k</w:t>
            </w:r>
            <w:r w:rsidRPr="003A1A33">
              <w:rPr>
                <w:rFonts w:eastAsia="Microsoft YaHei"/>
                <w:i/>
                <w:iCs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>cat</w:t>
            </w:r>
            <w:proofErr w:type="spellEnd"/>
            <w:r w:rsidRPr="003A1A33">
              <w:rPr>
                <w:i/>
                <w:color w:val="000000"/>
                <w:sz w:val="20"/>
                <w:szCs w:val="20"/>
                <w:lang w:val="en-GB"/>
              </w:rPr>
              <w:t>/K</w:t>
            </w:r>
            <w:r w:rsidRPr="003A1A33">
              <w:rPr>
                <w:i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No.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3A1A33">
              <w:rPr>
                <w:color w:val="000000"/>
                <w:kern w:val="0"/>
                <w:sz w:val="20"/>
                <w:szCs w:val="20"/>
                <w:lang w:val="en-GB"/>
              </w:rPr>
              <w:t>×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10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3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3A1A33">
              <w:rPr>
                <w:color w:val="000000"/>
                <w:kern w:val="0"/>
                <w:sz w:val="20"/>
                <w:szCs w:val="20"/>
                <w:lang w:val="en-GB"/>
              </w:rPr>
              <w:t>×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10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3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3A1A33">
              <w:rPr>
                <w:color w:val="000000"/>
                <w:kern w:val="0"/>
                <w:sz w:val="20"/>
                <w:szCs w:val="20"/>
                <w:lang w:val="en-GB"/>
              </w:rPr>
              <w:t>×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10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3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3A1A33">
              <w:rPr>
                <w:color w:val="000000"/>
                <w:kern w:val="0"/>
                <w:sz w:val="20"/>
                <w:szCs w:val="20"/>
                <w:lang w:val="en-GB"/>
              </w:rPr>
              <w:t>×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10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4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</w:tr>
      <w:tr w:rsidR="009A494C" w:rsidRPr="003A1A33" w:rsidTr="00EA220D">
        <w:trPr>
          <w:jc w:val="center"/>
        </w:trPr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(min)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A1A33">
              <w:rPr>
                <w:color w:val="000000"/>
                <w:sz w:val="20"/>
                <w:szCs w:val="20"/>
                <w:lang w:val="en-GB"/>
              </w:rPr>
              <w:t>μM</w:t>
            </w:r>
            <w:proofErr w:type="spellEnd"/>
            <w:r w:rsidRPr="003A1A3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A1A33">
              <w:rPr>
                <w:color w:val="000000"/>
                <w:sz w:val="20"/>
                <w:szCs w:val="20"/>
                <w:lang w:val="en-GB"/>
              </w:rPr>
              <w:t>μM</w:t>
            </w:r>
            <w:proofErr w:type="spellEnd"/>
            <w:r w:rsidRPr="003A1A3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μM·s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1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μM·s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1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</w:t>
            </w:r>
            <w:proofErr w:type="spellStart"/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μM</w:t>
            </w:r>
            <w:proofErr w:type="spellEnd"/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 xml:space="preserve"> (s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1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μM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1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·s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1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.71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5.21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.01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98</w:t>
            </w: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6.4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2.8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90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.92</w:t>
            </w: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5.61</w:t>
            </w: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.17</w:t>
            </w: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2.03</w:t>
            </w: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6.4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4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2.8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96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.63</w:t>
            </w: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5.68</w:t>
            </w: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2.94</w:t>
            </w: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87</w:t>
            </w: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6.4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2.8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80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8E1F49" w:rsidRPr="003A1A33" w:rsidRDefault="008E1F49" w:rsidP="008E1F49">
      <w:pPr>
        <w:jc w:val="left"/>
        <w:rPr>
          <w:color w:val="000000"/>
          <w:sz w:val="20"/>
          <w:szCs w:val="20"/>
          <w:lang w:val="en-GB"/>
        </w:rPr>
      </w:pPr>
      <w:r w:rsidRPr="003A1A33">
        <w:rPr>
          <w:i/>
          <w:color w:val="000000"/>
          <w:sz w:val="20"/>
          <w:szCs w:val="20"/>
          <w:lang w:val="en-GB"/>
        </w:rPr>
        <w:t>[E]</w:t>
      </w:r>
      <w:r w:rsidRPr="003A1A33">
        <w:rPr>
          <w:color w:val="000000"/>
          <w:sz w:val="20"/>
          <w:szCs w:val="20"/>
          <w:lang w:val="en-GB"/>
        </w:rPr>
        <w:t>: enzyme concentration;</w:t>
      </w:r>
      <w:r w:rsidRPr="003A1A33">
        <w:rPr>
          <w:i/>
          <w:color w:val="000000"/>
          <w:sz w:val="20"/>
          <w:szCs w:val="20"/>
          <w:lang w:val="en-GB"/>
        </w:rPr>
        <w:t xml:space="preserve"> [S]</w:t>
      </w:r>
      <w:r w:rsidRPr="003A1A33">
        <w:rPr>
          <w:color w:val="000000"/>
          <w:sz w:val="20"/>
          <w:szCs w:val="20"/>
          <w:lang w:val="en-GB"/>
        </w:rPr>
        <w:t xml:space="preserve">: substrate concentration; </w:t>
      </w:r>
      <w:r w:rsidRPr="003A1A33">
        <w:rPr>
          <w:i/>
          <w:color w:val="000000"/>
          <w:sz w:val="20"/>
          <w:szCs w:val="20"/>
          <w:lang w:val="en-GB"/>
        </w:rPr>
        <w:t>v</w:t>
      </w:r>
      <w:r w:rsidRPr="003A1A33">
        <w:rPr>
          <w:color w:val="000000"/>
          <w:sz w:val="20"/>
          <w:szCs w:val="20"/>
          <w:lang w:val="en-GB"/>
        </w:rPr>
        <w:t xml:space="preserve">: velocity; </w:t>
      </w:r>
      <w:r w:rsidRPr="003A1A33">
        <w:rPr>
          <w:i/>
          <w:color w:val="000000"/>
          <w:sz w:val="20"/>
          <w:szCs w:val="20"/>
          <w:lang w:val="en-GB"/>
        </w:rPr>
        <w:t>Vmax</w:t>
      </w:r>
      <w:r w:rsidRPr="003A1A33">
        <w:rPr>
          <w:color w:val="000000"/>
          <w:sz w:val="20"/>
          <w:szCs w:val="20"/>
          <w:lang w:val="en-GB"/>
        </w:rPr>
        <w:t xml:space="preserve">: </w:t>
      </w:r>
      <w:r w:rsidRPr="003A1A33">
        <w:rPr>
          <w:rFonts w:eastAsia="Microsoft YaHei"/>
          <w:color w:val="000000"/>
          <w:kern w:val="0"/>
          <w:sz w:val="20"/>
          <w:szCs w:val="20"/>
          <w:lang w:val="en-GB"/>
        </w:rPr>
        <w:t>maximum velocity</w:t>
      </w:r>
      <w:r w:rsidRPr="003A1A33">
        <w:rPr>
          <w:color w:val="000000"/>
          <w:sz w:val="20"/>
          <w:szCs w:val="20"/>
          <w:lang w:val="en-GB"/>
        </w:rPr>
        <w:t xml:space="preserve">; </w:t>
      </w:r>
      <w:r w:rsidRPr="003A1A33">
        <w:rPr>
          <w:i/>
          <w:color w:val="000000"/>
          <w:sz w:val="20"/>
          <w:szCs w:val="20"/>
          <w:lang w:val="en-GB"/>
        </w:rPr>
        <w:t>K</w:t>
      </w:r>
      <w:r w:rsidRPr="003A1A33">
        <w:rPr>
          <w:i/>
          <w:color w:val="000000"/>
          <w:sz w:val="20"/>
          <w:szCs w:val="20"/>
          <w:vertAlign w:val="subscript"/>
          <w:lang w:val="en-GB"/>
        </w:rPr>
        <w:t>m</w:t>
      </w:r>
      <w:r w:rsidRPr="003A1A33">
        <w:rPr>
          <w:color w:val="000000"/>
          <w:sz w:val="20"/>
          <w:szCs w:val="20"/>
          <w:lang w:val="en-GB"/>
        </w:rPr>
        <w:t xml:space="preserve">: </w:t>
      </w:r>
      <w:r w:rsidRPr="003A1A33">
        <w:rPr>
          <w:rFonts w:eastAsia="Microsoft YaHei"/>
          <w:color w:val="000000"/>
          <w:kern w:val="0"/>
          <w:sz w:val="20"/>
          <w:szCs w:val="20"/>
          <w:lang w:val="en-GB"/>
        </w:rPr>
        <w:t xml:space="preserve">Michaelis constant; </w:t>
      </w:r>
      <w:proofErr w:type="spellStart"/>
      <w:r w:rsidRPr="003A1A33">
        <w:rPr>
          <w:rFonts w:eastAsia="Microsoft YaHei"/>
          <w:bCs/>
          <w:i/>
          <w:color w:val="000000"/>
          <w:kern w:val="0"/>
          <w:sz w:val="20"/>
          <w:szCs w:val="20"/>
          <w:lang w:val="en-GB"/>
        </w:rPr>
        <w:t>k</w:t>
      </w:r>
      <w:r w:rsidRPr="003A1A33">
        <w:rPr>
          <w:rFonts w:eastAsia="Microsoft YaHei"/>
          <w:i/>
          <w:iCs/>
          <w:color w:val="000000"/>
          <w:kern w:val="0"/>
          <w:sz w:val="20"/>
          <w:szCs w:val="20"/>
          <w:vertAlign w:val="subscript"/>
          <w:lang w:val="en-GB"/>
        </w:rPr>
        <w:t>cat</w:t>
      </w:r>
      <w:proofErr w:type="spellEnd"/>
      <w:r w:rsidRPr="003A1A33">
        <w:rPr>
          <w:rFonts w:eastAsia="Microsoft YaHei"/>
          <w:color w:val="000000"/>
          <w:kern w:val="0"/>
          <w:sz w:val="20"/>
          <w:szCs w:val="20"/>
          <w:lang w:val="en-GB"/>
        </w:rPr>
        <w:t xml:space="preserve">: catalytic rate constant; </w:t>
      </w:r>
      <w:proofErr w:type="spellStart"/>
      <w:r w:rsidRPr="003A1A33">
        <w:rPr>
          <w:rFonts w:eastAsia="Microsoft YaHei"/>
          <w:bCs/>
          <w:i/>
          <w:color w:val="000000"/>
          <w:kern w:val="0"/>
          <w:sz w:val="20"/>
          <w:szCs w:val="20"/>
          <w:lang w:val="en-GB"/>
        </w:rPr>
        <w:t>k</w:t>
      </w:r>
      <w:r w:rsidRPr="003A1A33">
        <w:rPr>
          <w:rFonts w:eastAsia="Microsoft YaHei"/>
          <w:i/>
          <w:iCs/>
          <w:color w:val="000000"/>
          <w:kern w:val="0"/>
          <w:sz w:val="20"/>
          <w:szCs w:val="20"/>
          <w:vertAlign w:val="subscript"/>
          <w:lang w:val="en-GB"/>
        </w:rPr>
        <w:t>cat</w:t>
      </w:r>
      <w:proofErr w:type="spellEnd"/>
      <w:r w:rsidRPr="003A1A33">
        <w:rPr>
          <w:rFonts w:eastAsia="Microsoft YaHei"/>
          <w:i/>
          <w:iCs/>
          <w:color w:val="000000"/>
          <w:kern w:val="0"/>
          <w:sz w:val="20"/>
          <w:szCs w:val="20"/>
          <w:lang w:val="en-GB"/>
        </w:rPr>
        <w:t>/K</w:t>
      </w:r>
      <w:r w:rsidRPr="003A1A33">
        <w:rPr>
          <w:rFonts w:eastAsia="Microsoft YaHei"/>
          <w:i/>
          <w:iCs/>
          <w:color w:val="000000"/>
          <w:kern w:val="0"/>
          <w:sz w:val="20"/>
          <w:szCs w:val="20"/>
          <w:vertAlign w:val="subscript"/>
          <w:lang w:val="en-GB"/>
        </w:rPr>
        <w:t>m</w:t>
      </w:r>
      <w:r w:rsidRPr="003A1A33">
        <w:rPr>
          <w:rFonts w:eastAsia="Microsoft YaHei"/>
          <w:color w:val="000000"/>
          <w:kern w:val="0"/>
          <w:sz w:val="20"/>
          <w:szCs w:val="20"/>
          <w:lang w:val="en-GB"/>
        </w:rPr>
        <w:t xml:space="preserve">: catalytic efficiency. </w:t>
      </w:r>
    </w:p>
    <w:p w:rsidR="008E1F49" w:rsidRPr="003A1A33" w:rsidRDefault="008E1F49" w:rsidP="000376FB">
      <w:pPr>
        <w:widowControl/>
        <w:jc w:val="center"/>
        <w:rPr>
          <w:b/>
          <w:color w:val="000000"/>
          <w:sz w:val="20"/>
          <w:szCs w:val="20"/>
          <w:vertAlign w:val="subscript"/>
          <w:lang w:val="en-GB"/>
        </w:rPr>
      </w:pPr>
      <w:r w:rsidRPr="003A1A33">
        <w:rPr>
          <w:color w:val="000000"/>
          <w:sz w:val="20"/>
          <w:szCs w:val="20"/>
          <w:lang w:val="en-GB"/>
        </w:rPr>
        <w:br w:type="page"/>
      </w:r>
      <w:r w:rsidRPr="003A1A33">
        <w:rPr>
          <w:b/>
          <w:color w:val="000000"/>
          <w:sz w:val="20"/>
          <w:szCs w:val="20"/>
          <w:lang w:val="en-GB"/>
        </w:rPr>
        <w:lastRenderedPageBreak/>
        <w:t xml:space="preserve">Table </w:t>
      </w:r>
      <w:r w:rsidR="002445CF">
        <w:rPr>
          <w:b/>
          <w:color w:val="000000"/>
          <w:sz w:val="20"/>
          <w:szCs w:val="20"/>
          <w:lang w:val="en-GB"/>
        </w:rPr>
        <w:t>S2</w:t>
      </w:r>
      <w:r w:rsidRPr="003A1A33">
        <w:rPr>
          <w:b/>
          <w:color w:val="000000"/>
          <w:sz w:val="20"/>
          <w:szCs w:val="20"/>
          <w:lang w:val="en-GB"/>
        </w:rPr>
        <w:t xml:space="preserve"> </w:t>
      </w:r>
      <w:r w:rsidR="005345B6">
        <w:rPr>
          <w:b/>
          <w:color w:val="000000"/>
          <w:sz w:val="20"/>
          <w:szCs w:val="20"/>
          <w:lang w:val="en-GB"/>
        </w:rPr>
        <w:t>Data</w:t>
      </w:r>
      <w:r w:rsidRPr="003A1A33">
        <w:rPr>
          <w:b/>
          <w:color w:val="000000"/>
          <w:sz w:val="20"/>
          <w:szCs w:val="20"/>
          <w:lang w:val="en-GB"/>
        </w:rPr>
        <w:t xml:space="preserve"> of the enzyme activity assay of SrtA</w:t>
      </w:r>
      <w:r w:rsidRPr="003A1A33">
        <w:rPr>
          <w:rFonts w:ascii="Cambria Math" w:hAnsi="Cambria Math" w:cs="Cambria Math"/>
          <w:b/>
          <w:color w:val="000000"/>
          <w:sz w:val="20"/>
          <w:szCs w:val="20"/>
          <w:vertAlign w:val="subscript"/>
          <w:lang w:val="en-GB"/>
        </w:rPr>
        <w:t>△</w:t>
      </w:r>
      <w:proofErr w:type="gramStart"/>
      <w:r w:rsidRPr="003A1A33">
        <w:rPr>
          <w:b/>
          <w:color w:val="000000"/>
          <w:sz w:val="20"/>
          <w:szCs w:val="20"/>
          <w:vertAlign w:val="subscript"/>
          <w:lang w:val="en-GB"/>
        </w:rPr>
        <w:t>N40(</w:t>
      </w:r>
      <w:proofErr w:type="gramEnd"/>
      <w:r w:rsidRPr="003A1A33">
        <w:rPr>
          <w:b/>
          <w:color w:val="000000"/>
          <w:sz w:val="20"/>
          <w:szCs w:val="20"/>
          <w:vertAlign w:val="subscript"/>
          <w:lang w:val="en-GB"/>
        </w:rPr>
        <w:t>D56E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748"/>
        <w:gridCol w:w="753"/>
        <w:gridCol w:w="996"/>
        <w:gridCol w:w="1158"/>
        <w:gridCol w:w="1046"/>
        <w:gridCol w:w="1052"/>
        <w:gridCol w:w="898"/>
        <w:gridCol w:w="989"/>
        <w:gridCol w:w="1080"/>
      </w:tblGrid>
      <w:tr w:rsidR="008E1F49" w:rsidRPr="003A1A33" w:rsidTr="00EA220D">
        <w:trPr>
          <w:jc w:val="center"/>
        </w:trPr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Assay</w:t>
            </w:r>
            <w:r w:rsidRPr="003A1A3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Time</w:t>
            </w: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i/>
                <w:color w:val="000000"/>
                <w:sz w:val="20"/>
                <w:szCs w:val="20"/>
                <w:lang w:val="en-GB"/>
              </w:rPr>
              <w:t>[E]</w:t>
            </w: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i/>
                <w:color w:val="000000"/>
                <w:sz w:val="20"/>
                <w:szCs w:val="20"/>
                <w:lang w:val="en-GB"/>
              </w:rPr>
              <w:t>[S]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i/>
                <w:color w:val="000000"/>
                <w:sz w:val="20"/>
                <w:szCs w:val="20"/>
                <w:lang w:val="en-GB"/>
              </w:rPr>
              <w:t>v</w:t>
            </w: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i/>
                <w:color w:val="000000"/>
                <w:sz w:val="20"/>
                <w:szCs w:val="20"/>
                <w:lang w:val="en-GB"/>
              </w:rPr>
              <w:t>Vmax</w:t>
            </w: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i/>
                <w:color w:val="000000"/>
                <w:sz w:val="20"/>
                <w:szCs w:val="20"/>
                <w:lang w:val="en-GB"/>
              </w:rPr>
              <w:t>K</w:t>
            </w:r>
            <w:r w:rsidRPr="003A1A33">
              <w:rPr>
                <w:i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3A1A33">
              <w:rPr>
                <w:rFonts w:eastAsia="Microsoft YaHei"/>
                <w:bCs/>
                <w:i/>
                <w:color w:val="000000"/>
                <w:kern w:val="0"/>
                <w:sz w:val="20"/>
                <w:szCs w:val="20"/>
                <w:lang w:val="en-GB"/>
              </w:rPr>
              <w:t>k</w:t>
            </w:r>
            <w:r w:rsidRPr="003A1A33">
              <w:rPr>
                <w:rFonts w:eastAsia="Microsoft YaHei"/>
                <w:i/>
                <w:iCs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>cat</w:t>
            </w:r>
            <w:proofErr w:type="spellEnd"/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3A1A33">
              <w:rPr>
                <w:rFonts w:eastAsia="Microsoft YaHei"/>
                <w:bCs/>
                <w:i/>
                <w:color w:val="000000"/>
                <w:kern w:val="0"/>
                <w:sz w:val="20"/>
                <w:szCs w:val="20"/>
                <w:lang w:val="en-GB"/>
              </w:rPr>
              <w:t>k</w:t>
            </w:r>
            <w:r w:rsidRPr="003A1A33">
              <w:rPr>
                <w:rFonts w:eastAsia="Microsoft YaHei"/>
                <w:i/>
                <w:iCs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>cat</w:t>
            </w:r>
            <w:proofErr w:type="spellEnd"/>
            <w:r w:rsidRPr="003A1A33">
              <w:rPr>
                <w:i/>
                <w:color w:val="000000"/>
                <w:sz w:val="20"/>
                <w:szCs w:val="20"/>
                <w:lang w:val="en-GB"/>
              </w:rPr>
              <w:t>/K</w:t>
            </w:r>
            <w:r w:rsidRPr="003A1A33">
              <w:rPr>
                <w:i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No.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3A1A33">
              <w:rPr>
                <w:color w:val="000000"/>
                <w:kern w:val="0"/>
                <w:sz w:val="20"/>
                <w:szCs w:val="20"/>
                <w:lang w:val="en-GB"/>
              </w:rPr>
              <w:t>×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10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3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3A1A33">
              <w:rPr>
                <w:color w:val="000000"/>
                <w:kern w:val="0"/>
                <w:sz w:val="20"/>
                <w:szCs w:val="20"/>
                <w:lang w:val="en-GB"/>
              </w:rPr>
              <w:t>×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10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3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3A1A33">
              <w:rPr>
                <w:color w:val="000000"/>
                <w:kern w:val="0"/>
                <w:sz w:val="20"/>
                <w:szCs w:val="20"/>
                <w:lang w:val="en-GB"/>
              </w:rPr>
              <w:t>×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10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3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3A1A33">
              <w:rPr>
                <w:color w:val="000000"/>
                <w:kern w:val="0"/>
                <w:sz w:val="20"/>
                <w:szCs w:val="20"/>
                <w:lang w:val="en-GB"/>
              </w:rPr>
              <w:t>×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10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4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</w:tr>
      <w:tr w:rsidR="009A494C" w:rsidRPr="003A1A33" w:rsidTr="00EA220D">
        <w:trPr>
          <w:jc w:val="center"/>
        </w:trPr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(min)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A1A33">
              <w:rPr>
                <w:color w:val="000000"/>
                <w:sz w:val="20"/>
                <w:szCs w:val="20"/>
                <w:lang w:val="en-GB"/>
              </w:rPr>
              <w:t>μM</w:t>
            </w:r>
            <w:proofErr w:type="spellEnd"/>
            <w:r w:rsidRPr="003A1A3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A1A33">
              <w:rPr>
                <w:color w:val="000000"/>
                <w:sz w:val="20"/>
                <w:szCs w:val="20"/>
                <w:lang w:val="en-GB"/>
              </w:rPr>
              <w:t>μM</w:t>
            </w:r>
            <w:proofErr w:type="spellEnd"/>
            <w:r w:rsidRPr="003A1A3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μM·s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1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μM·s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1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</w:t>
            </w:r>
            <w:proofErr w:type="spellStart"/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μM</w:t>
            </w:r>
            <w:proofErr w:type="spellEnd"/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 xml:space="preserve"> (s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1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μM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1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·s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1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5.66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53</w:t>
            </w: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6.4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2.8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5.03</w:t>
            </w: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50</w:t>
            </w: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6.4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2.8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5.34</w:t>
            </w: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41</w:t>
            </w: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6.4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2.8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8E1F49" w:rsidRPr="003A1A33" w:rsidRDefault="008E1F49" w:rsidP="008E1F49">
      <w:pPr>
        <w:jc w:val="left"/>
        <w:rPr>
          <w:color w:val="000000"/>
          <w:sz w:val="20"/>
          <w:szCs w:val="20"/>
          <w:lang w:val="en-GB"/>
        </w:rPr>
      </w:pPr>
      <w:r w:rsidRPr="003A1A33">
        <w:rPr>
          <w:i/>
          <w:color w:val="000000"/>
          <w:sz w:val="20"/>
          <w:szCs w:val="20"/>
          <w:lang w:val="en-GB"/>
        </w:rPr>
        <w:t>[E]</w:t>
      </w:r>
      <w:r w:rsidRPr="003A1A33">
        <w:rPr>
          <w:color w:val="000000"/>
          <w:sz w:val="20"/>
          <w:szCs w:val="20"/>
          <w:lang w:val="en-GB"/>
        </w:rPr>
        <w:t>: enzyme concentration;</w:t>
      </w:r>
      <w:r w:rsidRPr="003A1A33">
        <w:rPr>
          <w:i/>
          <w:color w:val="000000"/>
          <w:sz w:val="20"/>
          <w:szCs w:val="20"/>
          <w:lang w:val="en-GB"/>
        </w:rPr>
        <w:t xml:space="preserve"> [S]</w:t>
      </w:r>
      <w:r w:rsidRPr="003A1A33">
        <w:rPr>
          <w:color w:val="000000"/>
          <w:sz w:val="20"/>
          <w:szCs w:val="20"/>
          <w:lang w:val="en-GB"/>
        </w:rPr>
        <w:t xml:space="preserve">: substrate concentration; </w:t>
      </w:r>
      <w:r w:rsidRPr="003A1A33">
        <w:rPr>
          <w:i/>
          <w:color w:val="000000"/>
          <w:sz w:val="20"/>
          <w:szCs w:val="20"/>
          <w:lang w:val="en-GB"/>
        </w:rPr>
        <w:t>v</w:t>
      </w:r>
      <w:r w:rsidRPr="003A1A33">
        <w:rPr>
          <w:color w:val="000000"/>
          <w:sz w:val="20"/>
          <w:szCs w:val="20"/>
          <w:lang w:val="en-GB"/>
        </w:rPr>
        <w:t xml:space="preserve">: velocity; </w:t>
      </w:r>
      <w:r w:rsidRPr="003A1A33">
        <w:rPr>
          <w:i/>
          <w:color w:val="000000"/>
          <w:sz w:val="20"/>
          <w:szCs w:val="20"/>
          <w:lang w:val="en-GB"/>
        </w:rPr>
        <w:t>Vmax</w:t>
      </w:r>
      <w:r w:rsidRPr="003A1A33">
        <w:rPr>
          <w:color w:val="000000"/>
          <w:sz w:val="20"/>
          <w:szCs w:val="20"/>
          <w:lang w:val="en-GB"/>
        </w:rPr>
        <w:t xml:space="preserve">: </w:t>
      </w:r>
      <w:r w:rsidRPr="003A1A33">
        <w:rPr>
          <w:rFonts w:eastAsia="Microsoft YaHei"/>
          <w:color w:val="000000"/>
          <w:kern w:val="0"/>
          <w:sz w:val="20"/>
          <w:szCs w:val="20"/>
          <w:lang w:val="en-GB"/>
        </w:rPr>
        <w:t>maximum velocity</w:t>
      </w:r>
      <w:r w:rsidRPr="003A1A33">
        <w:rPr>
          <w:color w:val="000000"/>
          <w:sz w:val="20"/>
          <w:szCs w:val="20"/>
          <w:lang w:val="en-GB"/>
        </w:rPr>
        <w:t xml:space="preserve">; </w:t>
      </w:r>
      <w:r w:rsidRPr="003A1A33">
        <w:rPr>
          <w:i/>
          <w:color w:val="000000"/>
          <w:sz w:val="20"/>
          <w:szCs w:val="20"/>
          <w:lang w:val="en-GB"/>
        </w:rPr>
        <w:t>K</w:t>
      </w:r>
      <w:r w:rsidRPr="003A1A33">
        <w:rPr>
          <w:i/>
          <w:color w:val="000000"/>
          <w:sz w:val="20"/>
          <w:szCs w:val="20"/>
          <w:vertAlign w:val="subscript"/>
          <w:lang w:val="en-GB"/>
        </w:rPr>
        <w:t>m</w:t>
      </w:r>
      <w:r w:rsidRPr="003A1A33">
        <w:rPr>
          <w:color w:val="000000"/>
          <w:sz w:val="20"/>
          <w:szCs w:val="20"/>
          <w:lang w:val="en-GB"/>
        </w:rPr>
        <w:t xml:space="preserve">: </w:t>
      </w:r>
      <w:r w:rsidRPr="003A1A33">
        <w:rPr>
          <w:rFonts w:eastAsia="Microsoft YaHei"/>
          <w:color w:val="000000"/>
          <w:kern w:val="0"/>
          <w:sz w:val="20"/>
          <w:szCs w:val="20"/>
          <w:lang w:val="en-GB"/>
        </w:rPr>
        <w:t xml:space="preserve">Michaelis constant; </w:t>
      </w:r>
      <w:proofErr w:type="spellStart"/>
      <w:r w:rsidRPr="003A1A33">
        <w:rPr>
          <w:rFonts w:eastAsia="Microsoft YaHei"/>
          <w:bCs/>
          <w:i/>
          <w:color w:val="000000"/>
          <w:kern w:val="0"/>
          <w:sz w:val="20"/>
          <w:szCs w:val="20"/>
          <w:lang w:val="en-GB"/>
        </w:rPr>
        <w:t>k</w:t>
      </w:r>
      <w:r w:rsidRPr="003A1A33">
        <w:rPr>
          <w:rFonts w:eastAsia="Microsoft YaHei"/>
          <w:i/>
          <w:iCs/>
          <w:color w:val="000000"/>
          <w:kern w:val="0"/>
          <w:sz w:val="20"/>
          <w:szCs w:val="20"/>
          <w:vertAlign w:val="subscript"/>
          <w:lang w:val="en-GB"/>
        </w:rPr>
        <w:t>cat</w:t>
      </w:r>
      <w:proofErr w:type="spellEnd"/>
      <w:r w:rsidRPr="003A1A33">
        <w:rPr>
          <w:rFonts w:eastAsia="Microsoft YaHei"/>
          <w:color w:val="000000"/>
          <w:kern w:val="0"/>
          <w:sz w:val="20"/>
          <w:szCs w:val="20"/>
          <w:lang w:val="en-GB"/>
        </w:rPr>
        <w:t xml:space="preserve">: catalytic rate constant; </w:t>
      </w:r>
      <w:proofErr w:type="spellStart"/>
      <w:r w:rsidRPr="003A1A33">
        <w:rPr>
          <w:rFonts w:eastAsia="Microsoft YaHei"/>
          <w:bCs/>
          <w:i/>
          <w:color w:val="000000"/>
          <w:kern w:val="0"/>
          <w:sz w:val="20"/>
          <w:szCs w:val="20"/>
          <w:lang w:val="en-GB"/>
        </w:rPr>
        <w:t>k</w:t>
      </w:r>
      <w:r w:rsidRPr="003A1A33">
        <w:rPr>
          <w:rFonts w:eastAsia="Microsoft YaHei"/>
          <w:i/>
          <w:iCs/>
          <w:color w:val="000000"/>
          <w:kern w:val="0"/>
          <w:sz w:val="20"/>
          <w:szCs w:val="20"/>
          <w:vertAlign w:val="subscript"/>
          <w:lang w:val="en-GB"/>
        </w:rPr>
        <w:t>cat</w:t>
      </w:r>
      <w:proofErr w:type="spellEnd"/>
      <w:r w:rsidRPr="003A1A33">
        <w:rPr>
          <w:rFonts w:eastAsia="Microsoft YaHei"/>
          <w:i/>
          <w:iCs/>
          <w:color w:val="000000"/>
          <w:kern w:val="0"/>
          <w:sz w:val="20"/>
          <w:szCs w:val="20"/>
          <w:lang w:val="en-GB"/>
        </w:rPr>
        <w:t>/K</w:t>
      </w:r>
      <w:r w:rsidRPr="003A1A33">
        <w:rPr>
          <w:rFonts w:eastAsia="Microsoft YaHei"/>
          <w:i/>
          <w:iCs/>
          <w:color w:val="000000"/>
          <w:kern w:val="0"/>
          <w:sz w:val="20"/>
          <w:szCs w:val="20"/>
          <w:vertAlign w:val="subscript"/>
          <w:lang w:val="en-GB"/>
        </w:rPr>
        <w:t>m</w:t>
      </w:r>
      <w:r w:rsidRPr="003A1A33">
        <w:rPr>
          <w:rFonts w:eastAsia="Microsoft YaHei"/>
          <w:color w:val="000000"/>
          <w:kern w:val="0"/>
          <w:sz w:val="20"/>
          <w:szCs w:val="20"/>
          <w:lang w:val="en-GB"/>
        </w:rPr>
        <w:t xml:space="preserve">: catalytic efficiency. </w:t>
      </w:r>
    </w:p>
    <w:p w:rsidR="008E1F49" w:rsidRPr="003A1A33" w:rsidRDefault="008E1F49" w:rsidP="000376FB">
      <w:pPr>
        <w:widowControl/>
        <w:jc w:val="center"/>
        <w:rPr>
          <w:b/>
          <w:color w:val="000000"/>
          <w:sz w:val="20"/>
          <w:szCs w:val="20"/>
          <w:vertAlign w:val="subscript"/>
          <w:lang w:val="en-GB"/>
        </w:rPr>
      </w:pPr>
      <w:r w:rsidRPr="003A1A33">
        <w:rPr>
          <w:color w:val="000000"/>
          <w:sz w:val="20"/>
          <w:szCs w:val="20"/>
          <w:lang w:val="en-GB"/>
        </w:rPr>
        <w:br w:type="page"/>
      </w:r>
      <w:r w:rsidRPr="003A1A33">
        <w:rPr>
          <w:b/>
          <w:color w:val="000000"/>
          <w:sz w:val="20"/>
          <w:szCs w:val="20"/>
          <w:lang w:val="en-GB"/>
        </w:rPr>
        <w:lastRenderedPageBreak/>
        <w:t xml:space="preserve">Table </w:t>
      </w:r>
      <w:r w:rsidR="002445CF">
        <w:rPr>
          <w:b/>
          <w:color w:val="000000"/>
          <w:sz w:val="20"/>
          <w:szCs w:val="20"/>
          <w:lang w:val="en-GB"/>
        </w:rPr>
        <w:t>S3</w:t>
      </w:r>
      <w:r w:rsidRPr="003A1A33">
        <w:rPr>
          <w:b/>
          <w:color w:val="000000"/>
          <w:sz w:val="20"/>
          <w:szCs w:val="20"/>
          <w:lang w:val="en-GB"/>
        </w:rPr>
        <w:t xml:space="preserve"> </w:t>
      </w:r>
      <w:r w:rsidR="005345B6">
        <w:rPr>
          <w:b/>
          <w:color w:val="000000"/>
          <w:sz w:val="20"/>
          <w:szCs w:val="20"/>
          <w:lang w:val="en-GB"/>
        </w:rPr>
        <w:t>Data</w:t>
      </w:r>
      <w:r w:rsidRPr="003A1A33">
        <w:rPr>
          <w:b/>
          <w:color w:val="000000"/>
          <w:sz w:val="20"/>
          <w:szCs w:val="20"/>
          <w:lang w:val="en-GB"/>
        </w:rPr>
        <w:t xml:space="preserve"> of the enzyme activity assay of SrtA</w:t>
      </w:r>
      <w:r w:rsidRPr="003A1A33">
        <w:rPr>
          <w:rFonts w:ascii="Cambria Math" w:hAnsi="Cambria Math" w:cs="Cambria Math"/>
          <w:b/>
          <w:color w:val="000000"/>
          <w:sz w:val="20"/>
          <w:szCs w:val="20"/>
          <w:vertAlign w:val="subscript"/>
          <w:lang w:val="en-GB"/>
        </w:rPr>
        <w:t>△</w:t>
      </w:r>
      <w:proofErr w:type="gramStart"/>
      <w:r w:rsidRPr="003A1A33">
        <w:rPr>
          <w:b/>
          <w:color w:val="000000"/>
          <w:sz w:val="20"/>
          <w:szCs w:val="20"/>
          <w:vertAlign w:val="subscript"/>
          <w:lang w:val="en-GB"/>
        </w:rPr>
        <w:t>N40(</w:t>
      </w:r>
      <w:proofErr w:type="gramEnd"/>
      <w:r w:rsidRPr="003A1A33">
        <w:rPr>
          <w:b/>
          <w:color w:val="000000"/>
          <w:sz w:val="20"/>
          <w:szCs w:val="20"/>
          <w:vertAlign w:val="subscript"/>
          <w:lang w:val="en-GB"/>
        </w:rPr>
        <w:t>R157H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748"/>
        <w:gridCol w:w="753"/>
        <w:gridCol w:w="996"/>
        <w:gridCol w:w="1158"/>
        <w:gridCol w:w="1046"/>
        <w:gridCol w:w="1052"/>
        <w:gridCol w:w="898"/>
        <w:gridCol w:w="989"/>
        <w:gridCol w:w="1080"/>
      </w:tblGrid>
      <w:tr w:rsidR="008E1F49" w:rsidRPr="003A1A33" w:rsidTr="00EA220D">
        <w:trPr>
          <w:jc w:val="center"/>
        </w:trPr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Assay</w:t>
            </w:r>
            <w:r w:rsidRPr="003A1A33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Time</w:t>
            </w: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i/>
                <w:color w:val="000000"/>
                <w:sz w:val="20"/>
                <w:szCs w:val="20"/>
                <w:lang w:val="en-GB"/>
              </w:rPr>
              <w:t>[E]</w:t>
            </w: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i/>
                <w:color w:val="000000"/>
                <w:sz w:val="20"/>
                <w:szCs w:val="20"/>
                <w:lang w:val="en-GB"/>
              </w:rPr>
              <w:t>[S]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i/>
                <w:color w:val="000000"/>
                <w:sz w:val="20"/>
                <w:szCs w:val="20"/>
                <w:lang w:val="en-GB"/>
              </w:rPr>
              <w:t>v</w:t>
            </w:r>
          </w:p>
        </w:tc>
        <w:tc>
          <w:tcPr>
            <w:tcW w:w="603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i/>
                <w:color w:val="000000"/>
                <w:sz w:val="20"/>
                <w:szCs w:val="20"/>
                <w:lang w:val="en-GB"/>
              </w:rPr>
              <w:t>Vmax</w:t>
            </w: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i/>
                <w:color w:val="000000"/>
                <w:sz w:val="20"/>
                <w:szCs w:val="20"/>
                <w:lang w:val="en-GB"/>
              </w:rPr>
              <w:t>K</w:t>
            </w:r>
            <w:r w:rsidRPr="003A1A33">
              <w:rPr>
                <w:i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3A1A33">
              <w:rPr>
                <w:rFonts w:eastAsia="Microsoft YaHei"/>
                <w:bCs/>
                <w:i/>
                <w:color w:val="000000"/>
                <w:kern w:val="0"/>
                <w:sz w:val="20"/>
                <w:szCs w:val="20"/>
                <w:lang w:val="en-GB"/>
              </w:rPr>
              <w:t>k</w:t>
            </w:r>
            <w:r w:rsidRPr="003A1A33">
              <w:rPr>
                <w:rFonts w:eastAsia="Microsoft YaHei"/>
                <w:i/>
                <w:iCs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>cat</w:t>
            </w:r>
            <w:proofErr w:type="spellEnd"/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proofErr w:type="spellStart"/>
            <w:r w:rsidRPr="003A1A33">
              <w:rPr>
                <w:rFonts w:eastAsia="Microsoft YaHei"/>
                <w:bCs/>
                <w:i/>
                <w:color w:val="000000"/>
                <w:kern w:val="0"/>
                <w:sz w:val="20"/>
                <w:szCs w:val="20"/>
                <w:lang w:val="en-GB"/>
              </w:rPr>
              <w:t>k</w:t>
            </w:r>
            <w:r w:rsidRPr="003A1A33">
              <w:rPr>
                <w:rFonts w:eastAsia="Microsoft YaHei"/>
                <w:i/>
                <w:iCs/>
                <w:color w:val="000000"/>
                <w:kern w:val="0"/>
                <w:sz w:val="20"/>
                <w:szCs w:val="20"/>
                <w:vertAlign w:val="subscript"/>
                <w:lang w:val="en-GB"/>
              </w:rPr>
              <w:t>cat</w:t>
            </w:r>
            <w:proofErr w:type="spellEnd"/>
            <w:r w:rsidRPr="003A1A33">
              <w:rPr>
                <w:i/>
                <w:color w:val="000000"/>
                <w:sz w:val="20"/>
                <w:szCs w:val="20"/>
                <w:lang w:val="en-GB"/>
              </w:rPr>
              <w:t>/K</w:t>
            </w:r>
            <w:r w:rsidRPr="003A1A33">
              <w:rPr>
                <w:i/>
                <w:color w:val="000000"/>
                <w:sz w:val="20"/>
                <w:szCs w:val="20"/>
                <w:vertAlign w:val="subscript"/>
                <w:lang w:val="en-GB"/>
              </w:rPr>
              <w:t>m</w:t>
            </w: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No.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1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3A1A33">
              <w:rPr>
                <w:color w:val="000000"/>
                <w:kern w:val="0"/>
                <w:sz w:val="20"/>
                <w:szCs w:val="20"/>
                <w:lang w:val="en-GB"/>
              </w:rPr>
              <w:t>×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10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3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3A1A33">
              <w:rPr>
                <w:color w:val="000000"/>
                <w:kern w:val="0"/>
                <w:sz w:val="20"/>
                <w:szCs w:val="20"/>
                <w:lang w:val="en-GB"/>
              </w:rPr>
              <w:t>×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10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3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3A1A33">
              <w:rPr>
                <w:color w:val="000000"/>
                <w:kern w:val="0"/>
                <w:sz w:val="20"/>
                <w:szCs w:val="20"/>
                <w:lang w:val="en-GB"/>
              </w:rPr>
              <w:t>×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10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3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Pr="003A1A33">
              <w:rPr>
                <w:color w:val="000000"/>
                <w:kern w:val="0"/>
                <w:sz w:val="20"/>
                <w:szCs w:val="20"/>
                <w:lang w:val="en-GB"/>
              </w:rPr>
              <w:t>×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10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4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</w:tr>
      <w:tr w:rsidR="009A494C" w:rsidRPr="003A1A33" w:rsidTr="00EA220D">
        <w:trPr>
          <w:jc w:val="center"/>
        </w:trPr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(min)</w:t>
            </w:r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A1A33">
              <w:rPr>
                <w:color w:val="000000"/>
                <w:sz w:val="20"/>
                <w:szCs w:val="20"/>
                <w:lang w:val="en-GB"/>
              </w:rPr>
              <w:t>μM</w:t>
            </w:r>
            <w:proofErr w:type="spellEnd"/>
            <w:r w:rsidRPr="003A1A3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A1A33">
              <w:rPr>
                <w:color w:val="000000"/>
                <w:sz w:val="20"/>
                <w:szCs w:val="20"/>
                <w:lang w:val="en-GB"/>
              </w:rPr>
              <w:t>μM</w:t>
            </w:r>
            <w:proofErr w:type="spellEnd"/>
            <w:r w:rsidRPr="003A1A33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μM·s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1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μM·s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1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</w:t>
            </w:r>
            <w:proofErr w:type="spellStart"/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μM</w:t>
            </w:r>
            <w:proofErr w:type="spellEnd"/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 xml:space="preserve"> (s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1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</w:pP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(μM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1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·s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-1</w:t>
            </w:r>
            <w:r w:rsidRPr="003A1A33">
              <w:rPr>
                <w:rFonts w:eastAsia="Microsoft YaHei"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.09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5.36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2.50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63</w:t>
            </w: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6.4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2.8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56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2.59</w:t>
            </w: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5.42</w:t>
            </w: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2.09</w:t>
            </w: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36</w:t>
            </w: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6.4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2.8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2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603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2.68</w:t>
            </w:r>
          </w:p>
        </w:tc>
        <w:tc>
          <w:tcPr>
            <w:tcW w:w="515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5.28</w:t>
            </w: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2.17</w:t>
            </w: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42</w:t>
            </w: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.2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bookmarkStart w:id="3" w:name="_GoBack"/>
        <w:bookmarkEnd w:id="3"/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6.4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8E1F49" w:rsidRPr="003A1A33" w:rsidTr="00EA220D">
        <w:trPr>
          <w:jc w:val="center"/>
        </w:trPr>
        <w:tc>
          <w:tcPr>
            <w:tcW w:w="42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2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571" w:type="pct"/>
            <w:vAlign w:val="center"/>
          </w:tcPr>
          <w:p w:rsidR="008E1F49" w:rsidRPr="003A1A33" w:rsidRDefault="008E1F49" w:rsidP="00EA220D">
            <w:pPr>
              <w:widowControl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664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2.8</w:t>
            </w:r>
          </w:p>
        </w:tc>
        <w:tc>
          <w:tcPr>
            <w:tcW w:w="600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A1A33">
              <w:rPr>
                <w:color w:val="000000"/>
                <w:sz w:val="20"/>
                <w:szCs w:val="20"/>
                <w:lang w:val="en-GB"/>
              </w:rPr>
              <w:t>1.36</w:t>
            </w:r>
          </w:p>
        </w:tc>
        <w:tc>
          <w:tcPr>
            <w:tcW w:w="603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5" w:type="pct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9" w:type="pct"/>
            <w:vAlign w:val="center"/>
          </w:tcPr>
          <w:p w:rsidR="008E1F49" w:rsidRPr="003A1A33" w:rsidRDefault="008E1F49" w:rsidP="00EA220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8E1F49" w:rsidRPr="005345B6" w:rsidRDefault="008E1F49" w:rsidP="00354980">
      <w:pPr>
        <w:jc w:val="left"/>
        <w:rPr>
          <w:color w:val="000000"/>
          <w:sz w:val="20"/>
          <w:szCs w:val="20"/>
          <w:lang w:val="en-GB"/>
        </w:rPr>
      </w:pPr>
      <w:r w:rsidRPr="003A1A33">
        <w:rPr>
          <w:i/>
          <w:color w:val="000000"/>
          <w:sz w:val="20"/>
          <w:szCs w:val="20"/>
          <w:lang w:val="en-GB"/>
        </w:rPr>
        <w:t>[E]</w:t>
      </w:r>
      <w:r w:rsidRPr="003A1A33">
        <w:rPr>
          <w:color w:val="000000"/>
          <w:sz w:val="20"/>
          <w:szCs w:val="20"/>
          <w:lang w:val="en-GB"/>
        </w:rPr>
        <w:t>: enzyme concentration;</w:t>
      </w:r>
      <w:r w:rsidRPr="003A1A33">
        <w:rPr>
          <w:i/>
          <w:color w:val="000000"/>
          <w:sz w:val="20"/>
          <w:szCs w:val="20"/>
          <w:lang w:val="en-GB"/>
        </w:rPr>
        <w:t xml:space="preserve"> [S]</w:t>
      </w:r>
      <w:r w:rsidRPr="003A1A33">
        <w:rPr>
          <w:color w:val="000000"/>
          <w:sz w:val="20"/>
          <w:szCs w:val="20"/>
          <w:lang w:val="en-GB"/>
        </w:rPr>
        <w:t xml:space="preserve">: substrate concentration; </w:t>
      </w:r>
      <w:r w:rsidRPr="003A1A33">
        <w:rPr>
          <w:i/>
          <w:color w:val="000000"/>
          <w:sz w:val="20"/>
          <w:szCs w:val="20"/>
          <w:lang w:val="en-GB"/>
        </w:rPr>
        <w:t>v</w:t>
      </w:r>
      <w:r w:rsidRPr="003A1A33">
        <w:rPr>
          <w:color w:val="000000"/>
          <w:sz w:val="20"/>
          <w:szCs w:val="20"/>
          <w:lang w:val="en-GB"/>
        </w:rPr>
        <w:t xml:space="preserve">: velocity; </w:t>
      </w:r>
      <w:r w:rsidRPr="003A1A33">
        <w:rPr>
          <w:i/>
          <w:color w:val="000000"/>
          <w:sz w:val="20"/>
          <w:szCs w:val="20"/>
          <w:lang w:val="en-GB"/>
        </w:rPr>
        <w:t>Vmax</w:t>
      </w:r>
      <w:r w:rsidRPr="003A1A33">
        <w:rPr>
          <w:color w:val="000000"/>
          <w:sz w:val="20"/>
          <w:szCs w:val="20"/>
          <w:lang w:val="en-GB"/>
        </w:rPr>
        <w:t xml:space="preserve">: </w:t>
      </w:r>
      <w:r w:rsidRPr="003A1A33">
        <w:rPr>
          <w:rFonts w:eastAsia="Microsoft YaHei"/>
          <w:color w:val="000000"/>
          <w:kern w:val="0"/>
          <w:sz w:val="20"/>
          <w:szCs w:val="20"/>
          <w:lang w:val="en-GB"/>
        </w:rPr>
        <w:t>maximum velocity</w:t>
      </w:r>
      <w:r w:rsidRPr="003A1A33">
        <w:rPr>
          <w:color w:val="000000"/>
          <w:sz w:val="20"/>
          <w:szCs w:val="20"/>
          <w:lang w:val="en-GB"/>
        </w:rPr>
        <w:t xml:space="preserve">; </w:t>
      </w:r>
      <w:r w:rsidRPr="003A1A33">
        <w:rPr>
          <w:i/>
          <w:color w:val="000000"/>
          <w:sz w:val="20"/>
          <w:szCs w:val="20"/>
          <w:lang w:val="en-GB"/>
        </w:rPr>
        <w:t>K</w:t>
      </w:r>
      <w:r w:rsidRPr="003A1A33">
        <w:rPr>
          <w:i/>
          <w:color w:val="000000"/>
          <w:sz w:val="20"/>
          <w:szCs w:val="20"/>
          <w:vertAlign w:val="subscript"/>
          <w:lang w:val="en-GB"/>
        </w:rPr>
        <w:t>m</w:t>
      </w:r>
      <w:r w:rsidRPr="003A1A33">
        <w:rPr>
          <w:color w:val="000000"/>
          <w:sz w:val="20"/>
          <w:szCs w:val="20"/>
          <w:lang w:val="en-GB"/>
        </w:rPr>
        <w:t xml:space="preserve">: </w:t>
      </w:r>
      <w:r w:rsidRPr="003A1A33">
        <w:rPr>
          <w:rFonts w:eastAsia="Microsoft YaHei"/>
          <w:color w:val="000000"/>
          <w:kern w:val="0"/>
          <w:sz w:val="20"/>
          <w:szCs w:val="20"/>
          <w:lang w:val="en-GB"/>
        </w:rPr>
        <w:t xml:space="preserve">Michaelis constant; </w:t>
      </w:r>
      <w:proofErr w:type="spellStart"/>
      <w:r w:rsidRPr="003A1A33">
        <w:rPr>
          <w:rFonts w:eastAsia="Microsoft YaHei"/>
          <w:bCs/>
          <w:i/>
          <w:color w:val="000000"/>
          <w:kern w:val="0"/>
          <w:sz w:val="20"/>
          <w:szCs w:val="20"/>
          <w:lang w:val="en-GB"/>
        </w:rPr>
        <w:t>k</w:t>
      </w:r>
      <w:r w:rsidRPr="003A1A33">
        <w:rPr>
          <w:rFonts w:eastAsia="Microsoft YaHei"/>
          <w:i/>
          <w:iCs/>
          <w:color w:val="000000"/>
          <w:kern w:val="0"/>
          <w:sz w:val="20"/>
          <w:szCs w:val="20"/>
          <w:vertAlign w:val="subscript"/>
          <w:lang w:val="en-GB"/>
        </w:rPr>
        <w:t>cat</w:t>
      </w:r>
      <w:proofErr w:type="spellEnd"/>
      <w:r w:rsidRPr="003A1A33">
        <w:rPr>
          <w:rFonts w:eastAsia="Microsoft YaHei"/>
          <w:color w:val="000000"/>
          <w:kern w:val="0"/>
          <w:sz w:val="20"/>
          <w:szCs w:val="20"/>
          <w:lang w:val="en-GB"/>
        </w:rPr>
        <w:t xml:space="preserve">: catalytic rate constant; </w:t>
      </w:r>
      <w:proofErr w:type="spellStart"/>
      <w:r w:rsidRPr="003A1A33">
        <w:rPr>
          <w:rFonts w:eastAsia="Microsoft YaHei"/>
          <w:bCs/>
          <w:i/>
          <w:color w:val="000000"/>
          <w:kern w:val="0"/>
          <w:sz w:val="20"/>
          <w:szCs w:val="20"/>
          <w:lang w:val="en-GB"/>
        </w:rPr>
        <w:t>k</w:t>
      </w:r>
      <w:r w:rsidRPr="003A1A33">
        <w:rPr>
          <w:rFonts w:eastAsia="Microsoft YaHei"/>
          <w:i/>
          <w:iCs/>
          <w:color w:val="000000"/>
          <w:kern w:val="0"/>
          <w:sz w:val="20"/>
          <w:szCs w:val="20"/>
          <w:vertAlign w:val="subscript"/>
          <w:lang w:val="en-GB"/>
        </w:rPr>
        <w:t>cat</w:t>
      </w:r>
      <w:proofErr w:type="spellEnd"/>
      <w:r w:rsidRPr="003A1A33">
        <w:rPr>
          <w:rFonts w:eastAsia="Microsoft YaHei"/>
          <w:i/>
          <w:iCs/>
          <w:color w:val="000000"/>
          <w:kern w:val="0"/>
          <w:sz w:val="20"/>
          <w:szCs w:val="20"/>
          <w:lang w:val="en-GB"/>
        </w:rPr>
        <w:t>/K</w:t>
      </w:r>
      <w:r w:rsidRPr="003A1A33">
        <w:rPr>
          <w:rFonts w:eastAsia="Microsoft YaHei"/>
          <w:i/>
          <w:iCs/>
          <w:color w:val="000000"/>
          <w:kern w:val="0"/>
          <w:sz w:val="20"/>
          <w:szCs w:val="20"/>
          <w:vertAlign w:val="subscript"/>
          <w:lang w:val="en-GB"/>
        </w:rPr>
        <w:t>m</w:t>
      </w:r>
      <w:r w:rsidRPr="003A1A33">
        <w:rPr>
          <w:rFonts w:eastAsia="Microsoft YaHei"/>
          <w:color w:val="000000"/>
          <w:kern w:val="0"/>
          <w:sz w:val="20"/>
          <w:szCs w:val="20"/>
          <w:lang w:val="en-GB"/>
        </w:rPr>
        <w:t xml:space="preserve">: catalytic efficiency. </w:t>
      </w:r>
      <w:bookmarkEnd w:id="0"/>
      <w:bookmarkEnd w:id="1"/>
      <w:bookmarkEnd w:id="2"/>
    </w:p>
    <w:sectPr w:rsidR="008E1F49" w:rsidRPr="005345B6" w:rsidSect="00851740">
      <w:headerReference w:type="even" r:id="rId7"/>
      <w:headerReference w:type="default" r:id="rId8"/>
      <w:pgSz w:w="11906" w:h="16838"/>
      <w:pgMar w:top="1440" w:right="1701" w:bottom="1440" w:left="1701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32AB" w:rsidRDefault="00FA32AB" w:rsidP="00485C52">
      <w:r>
        <w:separator/>
      </w:r>
    </w:p>
  </w:endnote>
  <w:endnote w:type="continuationSeparator" w:id="0">
    <w:p w:rsidR="00FA32AB" w:rsidRDefault="00FA32AB" w:rsidP="00485C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32AB" w:rsidRDefault="00FA32AB" w:rsidP="00485C52">
      <w:r>
        <w:separator/>
      </w:r>
    </w:p>
  </w:footnote>
  <w:footnote w:type="continuationSeparator" w:id="0">
    <w:p w:rsidR="00FA32AB" w:rsidRDefault="00FA32AB" w:rsidP="00485C5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220D" w:rsidRDefault="00424948" w:rsidP="00E4680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A220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A220D" w:rsidRDefault="00EA220D" w:rsidP="00A57756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220D" w:rsidRDefault="00424948" w:rsidP="00E4680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A220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372A5">
      <w:rPr>
        <w:rStyle w:val="PageNumber"/>
        <w:noProof/>
      </w:rPr>
      <w:t>1</w:t>
    </w:r>
    <w:r>
      <w:rPr>
        <w:rStyle w:val="PageNumber"/>
      </w:rPr>
      <w:fldChar w:fldCharType="end"/>
    </w:r>
  </w:p>
  <w:p w:rsidR="00EA220D" w:rsidRPr="00F14A88" w:rsidRDefault="00EA220D" w:rsidP="00F14A88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F80E97"/>
    <w:multiLevelType w:val="multilevel"/>
    <w:tmpl w:val="18F80E9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C143B7E"/>
    <w:multiLevelType w:val="multilevel"/>
    <w:tmpl w:val="2C143B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46B0FF1"/>
    <w:multiLevelType w:val="hybridMultilevel"/>
    <w:tmpl w:val="EB8E253E"/>
    <w:lvl w:ilvl="0" w:tplc="1E608A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4BD429A"/>
    <w:multiLevelType w:val="hybridMultilevel"/>
    <w:tmpl w:val="F07C8A54"/>
    <w:lvl w:ilvl="0" w:tplc="B6905C6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33E3A18"/>
    <w:multiLevelType w:val="hybridMultilevel"/>
    <w:tmpl w:val="9EC215F2"/>
    <w:lvl w:ilvl="0" w:tplc="D0E802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1DE5CFE"/>
    <w:multiLevelType w:val="hybridMultilevel"/>
    <w:tmpl w:val="33B4048A"/>
    <w:lvl w:ilvl="0" w:tplc="752A2AE6">
      <w:start w:val="1"/>
      <w:numFmt w:val="upperLetter"/>
      <w:lvlText w:val="(%1)"/>
      <w:lvlJc w:val="left"/>
      <w:pPr>
        <w:ind w:left="570" w:hanging="5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E336385"/>
    <w:multiLevelType w:val="hybridMultilevel"/>
    <w:tmpl w:val="B5389988"/>
    <w:lvl w:ilvl="0" w:tplc="97BCAC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3"/>
  </w:num>
  <w:num w:numId="5">
    <w:abstractNumId w:val="2"/>
  </w:num>
  <w:num w:numId="6">
    <w:abstractNumId w:val="4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noPunctuationKerning/>
  <w:characterSpacingControl w:val="compressPunctuation"/>
  <w:doNotValidateAgainstSchema/>
  <w:doNotDemarcateInvalidXml/>
  <w:hdrShapeDefaults>
    <o:shapedefaults v:ext="edit" spidmax="9218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</w:compat>
  <w:docVars>
    <w:docVar w:name="ne_docsoft" w:val="MSWord"/>
    <w:docVar w:name="ne_docversion" w:val="NoteExpress 2.0"/>
    <w:docVar w:name="ne_stylename" w:val="BMC Oral Health"/>
  </w:docVars>
  <w:rsids>
    <w:rsidRoot w:val="0072346C"/>
    <w:rsid w:val="00001419"/>
    <w:rsid w:val="0000270F"/>
    <w:rsid w:val="000029D7"/>
    <w:rsid w:val="00002B38"/>
    <w:rsid w:val="000035F1"/>
    <w:rsid w:val="00004E3B"/>
    <w:rsid w:val="00005124"/>
    <w:rsid w:val="00006756"/>
    <w:rsid w:val="0000752A"/>
    <w:rsid w:val="000123A0"/>
    <w:rsid w:val="00013999"/>
    <w:rsid w:val="0001453F"/>
    <w:rsid w:val="000174B3"/>
    <w:rsid w:val="00017EED"/>
    <w:rsid w:val="000202FF"/>
    <w:rsid w:val="00020427"/>
    <w:rsid w:val="00022259"/>
    <w:rsid w:val="00024242"/>
    <w:rsid w:val="00024B89"/>
    <w:rsid w:val="00024CF4"/>
    <w:rsid w:val="00026D58"/>
    <w:rsid w:val="00026EC2"/>
    <w:rsid w:val="00027103"/>
    <w:rsid w:val="0002780D"/>
    <w:rsid w:val="000309FF"/>
    <w:rsid w:val="00030E6C"/>
    <w:rsid w:val="00031251"/>
    <w:rsid w:val="00034251"/>
    <w:rsid w:val="00034824"/>
    <w:rsid w:val="0003547C"/>
    <w:rsid w:val="00035F88"/>
    <w:rsid w:val="00037219"/>
    <w:rsid w:val="000376FB"/>
    <w:rsid w:val="00037ECB"/>
    <w:rsid w:val="0004041C"/>
    <w:rsid w:val="00040F64"/>
    <w:rsid w:val="00043A78"/>
    <w:rsid w:val="000453F8"/>
    <w:rsid w:val="00045B71"/>
    <w:rsid w:val="00047331"/>
    <w:rsid w:val="00047DE1"/>
    <w:rsid w:val="000510FC"/>
    <w:rsid w:val="000517BA"/>
    <w:rsid w:val="00051A26"/>
    <w:rsid w:val="00052A84"/>
    <w:rsid w:val="00052F94"/>
    <w:rsid w:val="00053D85"/>
    <w:rsid w:val="00054F8A"/>
    <w:rsid w:val="0005544E"/>
    <w:rsid w:val="00057B66"/>
    <w:rsid w:val="00060EE0"/>
    <w:rsid w:val="0006246D"/>
    <w:rsid w:val="00062ED1"/>
    <w:rsid w:val="0006329C"/>
    <w:rsid w:val="00063B7E"/>
    <w:rsid w:val="0006447B"/>
    <w:rsid w:val="00065700"/>
    <w:rsid w:val="000674F8"/>
    <w:rsid w:val="0007038B"/>
    <w:rsid w:val="00070526"/>
    <w:rsid w:val="00072663"/>
    <w:rsid w:val="00076546"/>
    <w:rsid w:val="00077881"/>
    <w:rsid w:val="00082BAA"/>
    <w:rsid w:val="00083B3B"/>
    <w:rsid w:val="000848FC"/>
    <w:rsid w:val="00085F24"/>
    <w:rsid w:val="00086297"/>
    <w:rsid w:val="00087924"/>
    <w:rsid w:val="00087A9F"/>
    <w:rsid w:val="00090050"/>
    <w:rsid w:val="000905C3"/>
    <w:rsid w:val="0009075E"/>
    <w:rsid w:val="0009151F"/>
    <w:rsid w:val="00093013"/>
    <w:rsid w:val="0009319D"/>
    <w:rsid w:val="00094883"/>
    <w:rsid w:val="000951A5"/>
    <w:rsid w:val="000963BA"/>
    <w:rsid w:val="000A0B18"/>
    <w:rsid w:val="000A12FD"/>
    <w:rsid w:val="000A14EB"/>
    <w:rsid w:val="000A4835"/>
    <w:rsid w:val="000A56E0"/>
    <w:rsid w:val="000A5C7C"/>
    <w:rsid w:val="000A6501"/>
    <w:rsid w:val="000A696C"/>
    <w:rsid w:val="000B05D8"/>
    <w:rsid w:val="000B0FB8"/>
    <w:rsid w:val="000B1651"/>
    <w:rsid w:val="000B1D11"/>
    <w:rsid w:val="000B297D"/>
    <w:rsid w:val="000B298E"/>
    <w:rsid w:val="000B2FF7"/>
    <w:rsid w:val="000B4013"/>
    <w:rsid w:val="000B468B"/>
    <w:rsid w:val="000B5A2A"/>
    <w:rsid w:val="000C098D"/>
    <w:rsid w:val="000C0F6A"/>
    <w:rsid w:val="000C4179"/>
    <w:rsid w:val="000C4F5B"/>
    <w:rsid w:val="000C57EA"/>
    <w:rsid w:val="000D0056"/>
    <w:rsid w:val="000D0B8E"/>
    <w:rsid w:val="000D0DBD"/>
    <w:rsid w:val="000D119F"/>
    <w:rsid w:val="000D1CCA"/>
    <w:rsid w:val="000D3C74"/>
    <w:rsid w:val="000D4736"/>
    <w:rsid w:val="000D62B2"/>
    <w:rsid w:val="000D7056"/>
    <w:rsid w:val="000E12D4"/>
    <w:rsid w:val="000E4EAA"/>
    <w:rsid w:val="000E5947"/>
    <w:rsid w:val="000E68A2"/>
    <w:rsid w:val="000E68C6"/>
    <w:rsid w:val="000E6E05"/>
    <w:rsid w:val="000E6F2D"/>
    <w:rsid w:val="000E7612"/>
    <w:rsid w:val="000E7918"/>
    <w:rsid w:val="000F319F"/>
    <w:rsid w:val="000F31B1"/>
    <w:rsid w:val="000F38D9"/>
    <w:rsid w:val="000F4F0D"/>
    <w:rsid w:val="000F6968"/>
    <w:rsid w:val="000F7629"/>
    <w:rsid w:val="00100931"/>
    <w:rsid w:val="00101413"/>
    <w:rsid w:val="00101CED"/>
    <w:rsid w:val="00102429"/>
    <w:rsid w:val="00103228"/>
    <w:rsid w:val="00103409"/>
    <w:rsid w:val="00103B49"/>
    <w:rsid w:val="0010486D"/>
    <w:rsid w:val="001071A3"/>
    <w:rsid w:val="00107FF5"/>
    <w:rsid w:val="00112412"/>
    <w:rsid w:val="00113189"/>
    <w:rsid w:val="001133CF"/>
    <w:rsid w:val="00116DEC"/>
    <w:rsid w:val="00117351"/>
    <w:rsid w:val="00117F3E"/>
    <w:rsid w:val="00120002"/>
    <w:rsid w:val="00120263"/>
    <w:rsid w:val="0012323B"/>
    <w:rsid w:val="00123250"/>
    <w:rsid w:val="00123302"/>
    <w:rsid w:val="0012406E"/>
    <w:rsid w:val="001265C8"/>
    <w:rsid w:val="00127EFC"/>
    <w:rsid w:val="00130D93"/>
    <w:rsid w:val="00131A40"/>
    <w:rsid w:val="001333AE"/>
    <w:rsid w:val="001343FD"/>
    <w:rsid w:val="001346AE"/>
    <w:rsid w:val="001350FB"/>
    <w:rsid w:val="00136EAA"/>
    <w:rsid w:val="001374E8"/>
    <w:rsid w:val="00137B11"/>
    <w:rsid w:val="001417DE"/>
    <w:rsid w:val="00142739"/>
    <w:rsid w:val="00143FA4"/>
    <w:rsid w:val="001448E6"/>
    <w:rsid w:val="00145240"/>
    <w:rsid w:val="001457B1"/>
    <w:rsid w:val="00146A2E"/>
    <w:rsid w:val="00153E96"/>
    <w:rsid w:val="00153ED0"/>
    <w:rsid w:val="0015490A"/>
    <w:rsid w:val="00157F5C"/>
    <w:rsid w:val="00160A2D"/>
    <w:rsid w:val="00160BAD"/>
    <w:rsid w:val="00162015"/>
    <w:rsid w:val="001633DD"/>
    <w:rsid w:val="00163490"/>
    <w:rsid w:val="001640F0"/>
    <w:rsid w:val="001648A1"/>
    <w:rsid w:val="00164E63"/>
    <w:rsid w:val="00165397"/>
    <w:rsid w:val="00165811"/>
    <w:rsid w:val="0016586C"/>
    <w:rsid w:val="00165F12"/>
    <w:rsid w:val="00166244"/>
    <w:rsid w:val="00171223"/>
    <w:rsid w:val="001736F5"/>
    <w:rsid w:val="0017395F"/>
    <w:rsid w:val="001754C7"/>
    <w:rsid w:val="00176099"/>
    <w:rsid w:val="00176C7A"/>
    <w:rsid w:val="00176DEA"/>
    <w:rsid w:val="00176FDB"/>
    <w:rsid w:val="0017703E"/>
    <w:rsid w:val="001774C3"/>
    <w:rsid w:val="00184722"/>
    <w:rsid w:val="00184881"/>
    <w:rsid w:val="00184F69"/>
    <w:rsid w:val="00185056"/>
    <w:rsid w:val="00185825"/>
    <w:rsid w:val="00186EEC"/>
    <w:rsid w:val="001870A6"/>
    <w:rsid w:val="0018799D"/>
    <w:rsid w:val="0019240D"/>
    <w:rsid w:val="0019296F"/>
    <w:rsid w:val="0019413A"/>
    <w:rsid w:val="00194458"/>
    <w:rsid w:val="001949ED"/>
    <w:rsid w:val="00196272"/>
    <w:rsid w:val="001A2BFA"/>
    <w:rsid w:val="001A3E55"/>
    <w:rsid w:val="001A467F"/>
    <w:rsid w:val="001A5F1E"/>
    <w:rsid w:val="001A6B9D"/>
    <w:rsid w:val="001A7A71"/>
    <w:rsid w:val="001B18F8"/>
    <w:rsid w:val="001B2300"/>
    <w:rsid w:val="001B4015"/>
    <w:rsid w:val="001B4B39"/>
    <w:rsid w:val="001B5840"/>
    <w:rsid w:val="001B7B45"/>
    <w:rsid w:val="001C2F97"/>
    <w:rsid w:val="001C3A62"/>
    <w:rsid w:val="001C61FA"/>
    <w:rsid w:val="001C72C6"/>
    <w:rsid w:val="001D1745"/>
    <w:rsid w:val="001D284B"/>
    <w:rsid w:val="001D2C11"/>
    <w:rsid w:val="001D3B58"/>
    <w:rsid w:val="001D4323"/>
    <w:rsid w:val="001D5A30"/>
    <w:rsid w:val="001D5B5D"/>
    <w:rsid w:val="001D6A73"/>
    <w:rsid w:val="001E06CF"/>
    <w:rsid w:val="001E08D8"/>
    <w:rsid w:val="001E1A59"/>
    <w:rsid w:val="001E20E4"/>
    <w:rsid w:val="001E34E8"/>
    <w:rsid w:val="001E3FB5"/>
    <w:rsid w:val="001E405C"/>
    <w:rsid w:val="001E4649"/>
    <w:rsid w:val="001E4A87"/>
    <w:rsid w:val="001E510D"/>
    <w:rsid w:val="001E51A3"/>
    <w:rsid w:val="001E5790"/>
    <w:rsid w:val="001E5E4F"/>
    <w:rsid w:val="001E6829"/>
    <w:rsid w:val="001E7555"/>
    <w:rsid w:val="001F1B2C"/>
    <w:rsid w:val="001F2A27"/>
    <w:rsid w:val="001F43E9"/>
    <w:rsid w:val="001F7DC5"/>
    <w:rsid w:val="0020014C"/>
    <w:rsid w:val="00201621"/>
    <w:rsid w:val="002022D7"/>
    <w:rsid w:val="00202D0D"/>
    <w:rsid w:val="00203201"/>
    <w:rsid w:val="002056CB"/>
    <w:rsid w:val="00205F6C"/>
    <w:rsid w:val="00206930"/>
    <w:rsid w:val="00213611"/>
    <w:rsid w:val="00214BCE"/>
    <w:rsid w:val="0021529B"/>
    <w:rsid w:val="0021704E"/>
    <w:rsid w:val="00220916"/>
    <w:rsid w:val="00222381"/>
    <w:rsid w:val="00224278"/>
    <w:rsid w:val="00224CBD"/>
    <w:rsid w:val="002265E9"/>
    <w:rsid w:val="00226BFE"/>
    <w:rsid w:val="0022724A"/>
    <w:rsid w:val="00227551"/>
    <w:rsid w:val="0023063E"/>
    <w:rsid w:val="002325D7"/>
    <w:rsid w:val="002331DB"/>
    <w:rsid w:val="00236357"/>
    <w:rsid w:val="00237B62"/>
    <w:rsid w:val="00240D57"/>
    <w:rsid w:val="00240EF5"/>
    <w:rsid w:val="00241B0B"/>
    <w:rsid w:val="00241E6A"/>
    <w:rsid w:val="002422BE"/>
    <w:rsid w:val="00242705"/>
    <w:rsid w:val="00242C72"/>
    <w:rsid w:val="002440E9"/>
    <w:rsid w:val="002445CF"/>
    <w:rsid w:val="00244F47"/>
    <w:rsid w:val="0024606A"/>
    <w:rsid w:val="0024687D"/>
    <w:rsid w:val="00247D01"/>
    <w:rsid w:val="00250E5F"/>
    <w:rsid w:val="0025106F"/>
    <w:rsid w:val="0025192D"/>
    <w:rsid w:val="0025335A"/>
    <w:rsid w:val="002539D4"/>
    <w:rsid w:val="00254867"/>
    <w:rsid w:val="0025704B"/>
    <w:rsid w:val="002614D9"/>
    <w:rsid w:val="00267DF5"/>
    <w:rsid w:val="00271194"/>
    <w:rsid w:val="002719AB"/>
    <w:rsid w:val="00272CFA"/>
    <w:rsid w:val="002737FF"/>
    <w:rsid w:val="00273BB2"/>
    <w:rsid w:val="00274A3C"/>
    <w:rsid w:val="00274E62"/>
    <w:rsid w:val="002766CB"/>
    <w:rsid w:val="00277641"/>
    <w:rsid w:val="00277988"/>
    <w:rsid w:val="00277B62"/>
    <w:rsid w:val="00281D10"/>
    <w:rsid w:val="002822D2"/>
    <w:rsid w:val="00283243"/>
    <w:rsid w:val="00283B63"/>
    <w:rsid w:val="00284546"/>
    <w:rsid w:val="002858C3"/>
    <w:rsid w:val="00286462"/>
    <w:rsid w:val="002877DB"/>
    <w:rsid w:val="00291748"/>
    <w:rsid w:val="00293427"/>
    <w:rsid w:val="00294D39"/>
    <w:rsid w:val="0029549E"/>
    <w:rsid w:val="00295EB3"/>
    <w:rsid w:val="00296AFD"/>
    <w:rsid w:val="002974C4"/>
    <w:rsid w:val="002A0249"/>
    <w:rsid w:val="002A0336"/>
    <w:rsid w:val="002A09D3"/>
    <w:rsid w:val="002A2EF2"/>
    <w:rsid w:val="002A54E1"/>
    <w:rsid w:val="002A5918"/>
    <w:rsid w:val="002A730D"/>
    <w:rsid w:val="002B05FB"/>
    <w:rsid w:val="002B09CE"/>
    <w:rsid w:val="002B0DF8"/>
    <w:rsid w:val="002B2814"/>
    <w:rsid w:val="002B2F7C"/>
    <w:rsid w:val="002B3CF0"/>
    <w:rsid w:val="002B494E"/>
    <w:rsid w:val="002B6771"/>
    <w:rsid w:val="002C0F56"/>
    <w:rsid w:val="002C1A6B"/>
    <w:rsid w:val="002C36CB"/>
    <w:rsid w:val="002C4A77"/>
    <w:rsid w:val="002C56A9"/>
    <w:rsid w:val="002C62F5"/>
    <w:rsid w:val="002D12F7"/>
    <w:rsid w:val="002D19D2"/>
    <w:rsid w:val="002D2A14"/>
    <w:rsid w:val="002D2C02"/>
    <w:rsid w:val="002D488B"/>
    <w:rsid w:val="002D5FDD"/>
    <w:rsid w:val="002D6686"/>
    <w:rsid w:val="002D67A8"/>
    <w:rsid w:val="002E010B"/>
    <w:rsid w:val="002E2425"/>
    <w:rsid w:val="002E63B2"/>
    <w:rsid w:val="002E79E2"/>
    <w:rsid w:val="002F1686"/>
    <w:rsid w:val="002F1A0A"/>
    <w:rsid w:val="002F2288"/>
    <w:rsid w:val="002F2BC1"/>
    <w:rsid w:val="002F3797"/>
    <w:rsid w:val="002F4D88"/>
    <w:rsid w:val="002F51D8"/>
    <w:rsid w:val="002F52BA"/>
    <w:rsid w:val="002F5A55"/>
    <w:rsid w:val="002F5CE6"/>
    <w:rsid w:val="002F7CC3"/>
    <w:rsid w:val="00300763"/>
    <w:rsid w:val="00300807"/>
    <w:rsid w:val="00302CA6"/>
    <w:rsid w:val="003040CF"/>
    <w:rsid w:val="0030464D"/>
    <w:rsid w:val="003049DF"/>
    <w:rsid w:val="00305328"/>
    <w:rsid w:val="00306553"/>
    <w:rsid w:val="00307049"/>
    <w:rsid w:val="00310173"/>
    <w:rsid w:val="00311EA2"/>
    <w:rsid w:val="00312809"/>
    <w:rsid w:val="003160F3"/>
    <w:rsid w:val="00316C86"/>
    <w:rsid w:val="00320304"/>
    <w:rsid w:val="00320D91"/>
    <w:rsid w:val="00322653"/>
    <w:rsid w:val="0032423F"/>
    <w:rsid w:val="0032446A"/>
    <w:rsid w:val="003248BC"/>
    <w:rsid w:val="00324F1E"/>
    <w:rsid w:val="003271E1"/>
    <w:rsid w:val="00327273"/>
    <w:rsid w:val="0033243A"/>
    <w:rsid w:val="00333804"/>
    <w:rsid w:val="00334F39"/>
    <w:rsid w:val="003350D5"/>
    <w:rsid w:val="00335414"/>
    <w:rsid w:val="003358DB"/>
    <w:rsid w:val="003369EC"/>
    <w:rsid w:val="00343479"/>
    <w:rsid w:val="00344AD0"/>
    <w:rsid w:val="00344DA0"/>
    <w:rsid w:val="003450D7"/>
    <w:rsid w:val="0034520B"/>
    <w:rsid w:val="0034534F"/>
    <w:rsid w:val="00345E2A"/>
    <w:rsid w:val="00346E16"/>
    <w:rsid w:val="003471DE"/>
    <w:rsid w:val="0034776D"/>
    <w:rsid w:val="00350D1D"/>
    <w:rsid w:val="00351505"/>
    <w:rsid w:val="00351596"/>
    <w:rsid w:val="00351636"/>
    <w:rsid w:val="00351726"/>
    <w:rsid w:val="003523BC"/>
    <w:rsid w:val="00353D09"/>
    <w:rsid w:val="00354980"/>
    <w:rsid w:val="0035796C"/>
    <w:rsid w:val="00357D6F"/>
    <w:rsid w:val="00360161"/>
    <w:rsid w:val="003609DF"/>
    <w:rsid w:val="00362EB8"/>
    <w:rsid w:val="00363E4A"/>
    <w:rsid w:val="003656FC"/>
    <w:rsid w:val="00365DEB"/>
    <w:rsid w:val="00366858"/>
    <w:rsid w:val="0036726B"/>
    <w:rsid w:val="003672EF"/>
    <w:rsid w:val="00367486"/>
    <w:rsid w:val="00370ED9"/>
    <w:rsid w:val="00372446"/>
    <w:rsid w:val="00372CDF"/>
    <w:rsid w:val="003741A9"/>
    <w:rsid w:val="00374431"/>
    <w:rsid w:val="0037485B"/>
    <w:rsid w:val="003771CA"/>
    <w:rsid w:val="00383D54"/>
    <w:rsid w:val="0038696F"/>
    <w:rsid w:val="003877D1"/>
    <w:rsid w:val="00391760"/>
    <w:rsid w:val="0039317D"/>
    <w:rsid w:val="00394F3C"/>
    <w:rsid w:val="003950B8"/>
    <w:rsid w:val="00395F6D"/>
    <w:rsid w:val="00397152"/>
    <w:rsid w:val="003A18A7"/>
    <w:rsid w:val="003A1A11"/>
    <w:rsid w:val="003A1A33"/>
    <w:rsid w:val="003A1D38"/>
    <w:rsid w:val="003A36E5"/>
    <w:rsid w:val="003A3C0F"/>
    <w:rsid w:val="003A403E"/>
    <w:rsid w:val="003A522B"/>
    <w:rsid w:val="003A5B27"/>
    <w:rsid w:val="003A6154"/>
    <w:rsid w:val="003A6325"/>
    <w:rsid w:val="003A799E"/>
    <w:rsid w:val="003B06A0"/>
    <w:rsid w:val="003B0998"/>
    <w:rsid w:val="003B15C8"/>
    <w:rsid w:val="003B19C7"/>
    <w:rsid w:val="003B24C8"/>
    <w:rsid w:val="003B267F"/>
    <w:rsid w:val="003B2A1D"/>
    <w:rsid w:val="003B38CD"/>
    <w:rsid w:val="003B3998"/>
    <w:rsid w:val="003B4BEC"/>
    <w:rsid w:val="003B7577"/>
    <w:rsid w:val="003C0A2B"/>
    <w:rsid w:val="003C10CB"/>
    <w:rsid w:val="003C1718"/>
    <w:rsid w:val="003C439F"/>
    <w:rsid w:val="003C4F76"/>
    <w:rsid w:val="003C643B"/>
    <w:rsid w:val="003D0836"/>
    <w:rsid w:val="003D08A6"/>
    <w:rsid w:val="003D08D1"/>
    <w:rsid w:val="003D157A"/>
    <w:rsid w:val="003D15B5"/>
    <w:rsid w:val="003D2769"/>
    <w:rsid w:val="003D68E9"/>
    <w:rsid w:val="003D6D7F"/>
    <w:rsid w:val="003E01A7"/>
    <w:rsid w:val="003E0909"/>
    <w:rsid w:val="003E0D35"/>
    <w:rsid w:val="003E2780"/>
    <w:rsid w:val="003E34D8"/>
    <w:rsid w:val="003E3E87"/>
    <w:rsid w:val="003E3F4E"/>
    <w:rsid w:val="003E4427"/>
    <w:rsid w:val="003E661E"/>
    <w:rsid w:val="003E7E26"/>
    <w:rsid w:val="003F0580"/>
    <w:rsid w:val="003F12D3"/>
    <w:rsid w:val="003F3FB4"/>
    <w:rsid w:val="003F4296"/>
    <w:rsid w:val="003F5C3D"/>
    <w:rsid w:val="003F6FF8"/>
    <w:rsid w:val="00400B3E"/>
    <w:rsid w:val="004025AA"/>
    <w:rsid w:val="004032FD"/>
    <w:rsid w:val="00404528"/>
    <w:rsid w:val="004053E0"/>
    <w:rsid w:val="00406465"/>
    <w:rsid w:val="004073F9"/>
    <w:rsid w:val="004075C3"/>
    <w:rsid w:val="004077CD"/>
    <w:rsid w:val="004078FD"/>
    <w:rsid w:val="00410A88"/>
    <w:rsid w:val="00411A81"/>
    <w:rsid w:val="00413016"/>
    <w:rsid w:val="00414D47"/>
    <w:rsid w:val="00420DF9"/>
    <w:rsid w:val="00423B40"/>
    <w:rsid w:val="00424948"/>
    <w:rsid w:val="004251F7"/>
    <w:rsid w:val="0042610F"/>
    <w:rsid w:val="00426372"/>
    <w:rsid w:val="00426373"/>
    <w:rsid w:val="00426CCC"/>
    <w:rsid w:val="00427FC9"/>
    <w:rsid w:val="004314C7"/>
    <w:rsid w:val="00432742"/>
    <w:rsid w:val="00432C65"/>
    <w:rsid w:val="00432CAA"/>
    <w:rsid w:val="00433CDC"/>
    <w:rsid w:val="00434BE2"/>
    <w:rsid w:val="0043534A"/>
    <w:rsid w:val="00437D7C"/>
    <w:rsid w:val="00441635"/>
    <w:rsid w:val="00442165"/>
    <w:rsid w:val="0044289B"/>
    <w:rsid w:val="004437DE"/>
    <w:rsid w:val="00445CD8"/>
    <w:rsid w:val="004461C4"/>
    <w:rsid w:val="00450416"/>
    <w:rsid w:val="0045090B"/>
    <w:rsid w:val="004526E4"/>
    <w:rsid w:val="00454179"/>
    <w:rsid w:val="00455B3D"/>
    <w:rsid w:val="00456D23"/>
    <w:rsid w:val="004578A1"/>
    <w:rsid w:val="00460756"/>
    <w:rsid w:val="004609AF"/>
    <w:rsid w:val="00462365"/>
    <w:rsid w:val="00462805"/>
    <w:rsid w:val="00464034"/>
    <w:rsid w:val="00466A58"/>
    <w:rsid w:val="004673EE"/>
    <w:rsid w:val="00467996"/>
    <w:rsid w:val="004721E7"/>
    <w:rsid w:val="0047234B"/>
    <w:rsid w:val="00472B17"/>
    <w:rsid w:val="00473158"/>
    <w:rsid w:val="004741A2"/>
    <w:rsid w:val="00476109"/>
    <w:rsid w:val="0047665F"/>
    <w:rsid w:val="00476BDE"/>
    <w:rsid w:val="0048197C"/>
    <w:rsid w:val="00481F0E"/>
    <w:rsid w:val="00482AED"/>
    <w:rsid w:val="00483451"/>
    <w:rsid w:val="004859F2"/>
    <w:rsid w:val="00485C52"/>
    <w:rsid w:val="00490145"/>
    <w:rsid w:val="00491A36"/>
    <w:rsid w:val="00493938"/>
    <w:rsid w:val="00493E05"/>
    <w:rsid w:val="00494670"/>
    <w:rsid w:val="00494952"/>
    <w:rsid w:val="00495E19"/>
    <w:rsid w:val="00496D71"/>
    <w:rsid w:val="00496DA4"/>
    <w:rsid w:val="004A17E2"/>
    <w:rsid w:val="004A7810"/>
    <w:rsid w:val="004A7E63"/>
    <w:rsid w:val="004B1933"/>
    <w:rsid w:val="004B1B51"/>
    <w:rsid w:val="004B44A9"/>
    <w:rsid w:val="004B454B"/>
    <w:rsid w:val="004B48B9"/>
    <w:rsid w:val="004B4F63"/>
    <w:rsid w:val="004B65AC"/>
    <w:rsid w:val="004B6C13"/>
    <w:rsid w:val="004C0475"/>
    <w:rsid w:val="004C1266"/>
    <w:rsid w:val="004D3051"/>
    <w:rsid w:val="004D30EA"/>
    <w:rsid w:val="004D3115"/>
    <w:rsid w:val="004D39E4"/>
    <w:rsid w:val="004D478D"/>
    <w:rsid w:val="004D4E97"/>
    <w:rsid w:val="004D5794"/>
    <w:rsid w:val="004D6350"/>
    <w:rsid w:val="004D7889"/>
    <w:rsid w:val="004D7E4A"/>
    <w:rsid w:val="004E0A75"/>
    <w:rsid w:val="004E1D4D"/>
    <w:rsid w:val="004E3BAF"/>
    <w:rsid w:val="004E5AE7"/>
    <w:rsid w:val="004E5D8D"/>
    <w:rsid w:val="004E683E"/>
    <w:rsid w:val="004F1FF5"/>
    <w:rsid w:val="004F2450"/>
    <w:rsid w:val="004F308E"/>
    <w:rsid w:val="004F363E"/>
    <w:rsid w:val="004F4199"/>
    <w:rsid w:val="004F4E00"/>
    <w:rsid w:val="004F66DE"/>
    <w:rsid w:val="004F6DA8"/>
    <w:rsid w:val="004F768E"/>
    <w:rsid w:val="005010C7"/>
    <w:rsid w:val="005013FF"/>
    <w:rsid w:val="00501904"/>
    <w:rsid w:val="005023DE"/>
    <w:rsid w:val="0050285B"/>
    <w:rsid w:val="00502A94"/>
    <w:rsid w:val="005044F2"/>
    <w:rsid w:val="0050543A"/>
    <w:rsid w:val="0050584E"/>
    <w:rsid w:val="00505FEF"/>
    <w:rsid w:val="00507DF4"/>
    <w:rsid w:val="00512657"/>
    <w:rsid w:val="00512F23"/>
    <w:rsid w:val="00513C83"/>
    <w:rsid w:val="005156C2"/>
    <w:rsid w:val="00515782"/>
    <w:rsid w:val="0051693A"/>
    <w:rsid w:val="00516F00"/>
    <w:rsid w:val="005177B7"/>
    <w:rsid w:val="00517B42"/>
    <w:rsid w:val="00517E66"/>
    <w:rsid w:val="005204DA"/>
    <w:rsid w:val="00521374"/>
    <w:rsid w:val="00521FFD"/>
    <w:rsid w:val="00522AA7"/>
    <w:rsid w:val="0052467B"/>
    <w:rsid w:val="00524856"/>
    <w:rsid w:val="005249D5"/>
    <w:rsid w:val="00525E2E"/>
    <w:rsid w:val="00525FB4"/>
    <w:rsid w:val="00526857"/>
    <w:rsid w:val="00527EC3"/>
    <w:rsid w:val="00530219"/>
    <w:rsid w:val="00531FD3"/>
    <w:rsid w:val="0053203C"/>
    <w:rsid w:val="005328E1"/>
    <w:rsid w:val="005337F0"/>
    <w:rsid w:val="005345B6"/>
    <w:rsid w:val="005357A9"/>
    <w:rsid w:val="00535A3A"/>
    <w:rsid w:val="00536760"/>
    <w:rsid w:val="00536B65"/>
    <w:rsid w:val="00537742"/>
    <w:rsid w:val="0053788F"/>
    <w:rsid w:val="005401F8"/>
    <w:rsid w:val="00540635"/>
    <w:rsid w:val="005408AA"/>
    <w:rsid w:val="0054231B"/>
    <w:rsid w:val="00542C4C"/>
    <w:rsid w:val="00542E26"/>
    <w:rsid w:val="00543BFA"/>
    <w:rsid w:val="0054436C"/>
    <w:rsid w:val="00545309"/>
    <w:rsid w:val="00545368"/>
    <w:rsid w:val="005461C5"/>
    <w:rsid w:val="00547ADC"/>
    <w:rsid w:val="00547BD2"/>
    <w:rsid w:val="00550585"/>
    <w:rsid w:val="005507F0"/>
    <w:rsid w:val="005508EF"/>
    <w:rsid w:val="005521DF"/>
    <w:rsid w:val="00554B9C"/>
    <w:rsid w:val="00555AE9"/>
    <w:rsid w:val="00556202"/>
    <w:rsid w:val="00556D78"/>
    <w:rsid w:val="00560CEF"/>
    <w:rsid w:val="0056148F"/>
    <w:rsid w:val="005616FF"/>
    <w:rsid w:val="00562A4E"/>
    <w:rsid w:val="00562D9B"/>
    <w:rsid w:val="00563948"/>
    <w:rsid w:val="00564C5F"/>
    <w:rsid w:val="005658D7"/>
    <w:rsid w:val="005666C8"/>
    <w:rsid w:val="00566BEC"/>
    <w:rsid w:val="00566FA4"/>
    <w:rsid w:val="00567764"/>
    <w:rsid w:val="005701DF"/>
    <w:rsid w:val="005728E3"/>
    <w:rsid w:val="00575694"/>
    <w:rsid w:val="00577C08"/>
    <w:rsid w:val="00580277"/>
    <w:rsid w:val="0058087F"/>
    <w:rsid w:val="0058164A"/>
    <w:rsid w:val="00581CC9"/>
    <w:rsid w:val="00581E1E"/>
    <w:rsid w:val="005823FD"/>
    <w:rsid w:val="00582746"/>
    <w:rsid w:val="0058285A"/>
    <w:rsid w:val="00585BE8"/>
    <w:rsid w:val="00586109"/>
    <w:rsid w:val="005868B6"/>
    <w:rsid w:val="00586958"/>
    <w:rsid w:val="0058699C"/>
    <w:rsid w:val="00587B6A"/>
    <w:rsid w:val="0059024D"/>
    <w:rsid w:val="00590733"/>
    <w:rsid w:val="005915A5"/>
    <w:rsid w:val="00591832"/>
    <w:rsid w:val="00592545"/>
    <w:rsid w:val="00592EBF"/>
    <w:rsid w:val="005933F4"/>
    <w:rsid w:val="00594960"/>
    <w:rsid w:val="00594C23"/>
    <w:rsid w:val="0059574F"/>
    <w:rsid w:val="005961D5"/>
    <w:rsid w:val="005973D2"/>
    <w:rsid w:val="00597C5F"/>
    <w:rsid w:val="005A0FB7"/>
    <w:rsid w:val="005A1049"/>
    <w:rsid w:val="005A12E5"/>
    <w:rsid w:val="005A432F"/>
    <w:rsid w:val="005A4FBE"/>
    <w:rsid w:val="005A6393"/>
    <w:rsid w:val="005A695A"/>
    <w:rsid w:val="005A72D0"/>
    <w:rsid w:val="005A7B0C"/>
    <w:rsid w:val="005B0B94"/>
    <w:rsid w:val="005B0EF8"/>
    <w:rsid w:val="005B0F00"/>
    <w:rsid w:val="005B11D6"/>
    <w:rsid w:val="005B3FA8"/>
    <w:rsid w:val="005B4A97"/>
    <w:rsid w:val="005B69AA"/>
    <w:rsid w:val="005B6F42"/>
    <w:rsid w:val="005B7A33"/>
    <w:rsid w:val="005B7CA7"/>
    <w:rsid w:val="005C4C57"/>
    <w:rsid w:val="005C6418"/>
    <w:rsid w:val="005C7C44"/>
    <w:rsid w:val="005D1DC0"/>
    <w:rsid w:val="005D24AC"/>
    <w:rsid w:val="005D2F90"/>
    <w:rsid w:val="005D305E"/>
    <w:rsid w:val="005D3103"/>
    <w:rsid w:val="005D6535"/>
    <w:rsid w:val="005D65F5"/>
    <w:rsid w:val="005E1834"/>
    <w:rsid w:val="005E27C1"/>
    <w:rsid w:val="005E2FF1"/>
    <w:rsid w:val="005E5455"/>
    <w:rsid w:val="005E61FC"/>
    <w:rsid w:val="005E6482"/>
    <w:rsid w:val="005E64B2"/>
    <w:rsid w:val="005E68C1"/>
    <w:rsid w:val="005E6DDC"/>
    <w:rsid w:val="005E799A"/>
    <w:rsid w:val="005F1392"/>
    <w:rsid w:val="005F1E62"/>
    <w:rsid w:val="005F38B8"/>
    <w:rsid w:val="005F4142"/>
    <w:rsid w:val="005F484E"/>
    <w:rsid w:val="005F48D0"/>
    <w:rsid w:val="005F4A47"/>
    <w:rsid w:val="005F5319"/>
    <w:rsid w:val="005F5EEE"/>
    <w:rsid w:val="005F636E"/>
    <w:rsid w:val="005F6B15"/>
    <w:rsid w:val="006004AF"/>
    <w:rsid w:val="006004B2"/>
    <w:rsid w:val="00601FC4"/>
    <w:rsid w:val="00602E37"/>
    <w:rsid w:val="00602F68"/>
    <w:rsid w:val="00603A96"/>
    <w:rsid w:val="006064A6"/>
    <w:rsid w:val="00606A26"/>
    <w:rsid w:val="00607EAC"/>
    <w:rsid w:val="00610D6A"/>
    <w:rsid w:val="00616C55"/>
    <w:rsid w:val="00622CE4"/>
    <w:rsid w:val="006230F8"/>
    <w:rsid w:val="00624113"/>
    <w:rsid w:val="00624F55"/>
    <w:rsid w:val="006250FD"/>
    <w:rsid w:val="00626189"/>
    <w:rsid w:val="00630B02"/>
    <w:rsid w:val="00631212"/>
    <w:rsid w:val="00631CD0"/>
    <w:rsid w:val="0063285E"/>
    <w:rsid w:val="0063316D"/>
    <w:rsid w:val="006331B1"/>
    <w:rsid w:val="006335ED"/>
    <w:rsid w:val="0063495A"/>
    <w:rsid w:val="006355D0"/>
    <w:rsid w:val="006356DB"/>
    <w:rsid w:val="00636741"/>
    <w:rsid w:val="0063752F"/>
    <w:rsid w:val="00640496"/>
    <w:rsid w:val="00640F3F"/>
    <w:rsid w:val="006425C7"/>
    <w:rsid w:val="0064333C"/>
    <w:rsid w:val="0064541E"/>
    <w:rsid w:val="006458DC"/>
    <w:rsid w:val="006460CE"/>
    <w:rsid w:val="00646264"/>
    <w:rsid w:val="00647A06"/>
    <w:rsid w:val="00647EE0"/>
    <w:rsid w:val="006502D3"/>
    <w:rsid w:val="00650A6F"/>
    <w:rsid w:val="00650AB2"/>
    <w:rsid w:val="0065149C"/>
    <w:rsid w:val="00655AD2"/>
    <w:rsid w:val="00655C9D"/>
    <w:rsid w:val="0065615A"/>
    <w:rsid w:val="006566CA"/>
    <w:rsid w:val="006572CC"/>
    <w:rsid w:val="0065797C"/>
    <w:rsid w:val="00657AD4"/>
    <w:rsid w:val="00657BE8"/>
    <w:rsid w:val="00657EF3"/>
    <w:rsid w:val="00661C85"/>
    <w:rsid w:val="00662082"/>
    <w:rsid w:val="00662D01"/>
    <w:rsid w:val="0066346D"/>
    <w:rsid w:val="006644D3"/>
    <w:rsid w:val="00665189"/>
    <w:rsid w:val="00666A2C"/>
    <w:rsid w:val="0067056B"/>
    <w:rsid w:val="00670691"/>
    <w:rsid w:val="00670E1C"/>
    <w:rsid w:val="00671B63"/>
    <w:rsid w:val="006744FA"/>
    <w:rsid w:val="00674DDB"/>
    <w:rsid w:val="0067627B"/>
    <w:rsid w:val="00676899"/>
    <w:rsid w:val="006776E8"/>
    <w:rsid w:val="00680EFB"/>
    <w:rsid w:val="00681244"/>
    <w:rsid w:val="0068247E"/>
    <w:rsid w:val="00682515"/>
    <w:rsid w:val="006838C5"/>
    <w:rsid w:val="006859BE"/>
    <w:rsid w:val="00685B02"/>
    <w:rsid w:val="0068604D"/>
    <w:rsid w:val="00686293"/>
    <w:rsid w:val="00691295"/>
    <w:rsid w:val="006913B7"/>
    <w:rsid w:val="006920C5"/>
    <w:rsid w:val="00693DFF"/>
    <w:rsid w:val="00693E79"/>
    <w:rsid w:val="00696629"/>
    <w:rsid w:val="00696768"/>
    <w:rsid w:val="00697F31"/>
    <w:rsid w:val="00697F47"/>
    <w:rsid w:val="006A074F"/>
    <w:rsid w:val="006A1788"/>
    <w:rsid w:val="006A3993"/>
    <w:rsid w:val="006A3F50"/>
    <w:rsid w:val="006A6463"/>
    <w:rsid w:val="006A682C"/>
    <w:rsid w:val="006A7087"/>
    <w:rsid w:val="006A7733"/>
    <w:rsid w:val="006A7A52"/>
    <w:rsid w:val="006B02DE"/>
    <w:rsid w:val="006B2455"/>
    <w:rsid w:val="006B48EB"/>
    <w:rsid w:val="006B5611"/>
    <w:rsid w:val="006B6CF5"/>
    <w:rsid w:val="006C007D"/>
    <w:rsid w:val="006C1CFD"/>
    <w:rsid w:val="006C2734"/>
    <w:rsid w:val="006C379F"/>
    <w:rsid w:val="006C38B5"/>
    <w:rsid w:val="006C3A9D"/>
    <w:rsid w:val="006C481F"/>
    <w:rsid w:val="006C4D26"/>
    <w:rsid w:val="006C54AD"/>
    <w:rsid w:val="006C5554"/>
    <w:rsid w:val="006C5FB3"/>
    <w:rsid w:val="006C7054"/>
    <w:rsid w:val="006C739D"/>
    <w:rsid w:val="006C7F2F"/>
    <w:rsid w:val="006D0805"/>
    <w:rsid w:val="006D14DE"/>
    <w:rsid w:val="006D3361"/>
    <w:rsid w:val="006D486F"/>
    <w:rsid w:val="006D559A"/>
    <w:rsid w:val="006D6009"/>
    <w:rsid w:val="006E08B3"/>
    <w:rsid w:val="006E1517"/>
    <w:rsid w:val="006E1CF6"/>
    <w:rsid w:val="006E418A"/>
    <w:rsid w:val="006E41DF"/>
    <w:rsid w:val="006E6BB5"/>
    <w:rsid w:val="006F0AC7"/>
    <w:rsid w:val="006F10D5"/>
    <w:rsid w:val="006F30A2"/>
    <w:rsid w:val="006F4CFE"/>
    <w:rsid w:val="006F4EC6"/>
    <w:rsid w:val="006F54FE"/>
    <w:rsid w:val="006F6315"/>
    <w:rsid w:val="006F65DB"/>
    <w:rsid w:val="007002E6"/>
    <w:rsid w:val="007024B0"/>
    <w:rsid w:val="00703506"/>
    <w:rsid w:val="00703ED5"/>
    <w:rsid w:val="00705B0A"/>
    <w:rsid w:val="00705C4F"/>
    <w:rsid w:val="00705FFF"/>
    <w:rsid w:val="007071E4"/>
    <w:rsid w:val="00710D4B"/>
    <w:rsid w:val="0071170B"/>
    <w:rsid w:val="007117AD"/>
    <w:rsid w:val="00711858"/>
    <w:rsid w:val="00711F73"/>
    <w:rsid w:val="00713362"/>
    <w:rsid w:val="00717BF8"/>
    <w:rsid w:val="00722C81"/>
    <w:rsid w:val="0072346C"/>
    <w:rsid w:val="00723C0D"/>
    <w:rsid w:val="00724452"/>
    <w:rsid w:val="007267FC"/>
    <w:rsid w:val="007268B0"/>
    <w:rsid w:val="0072709A"/>
    <w:rsid w:val="007270EC"/>
    <w:rsid w:val="007307CD"/>
    <w:rsid w:val="00730DC4"/>
    <w:rsid w:val="00731074"/>
    <w:rsid w:val="00731F6B"/>
    <w:rsid w:val="007356BA"/>
    <w:rsid w:val="0073648D"/>
    <w:rsid w:val="00736660"/>
    <w:rsid w:val="007378D5"/>
    <w:rsid w:val="00737DAC"/>
    <w:rsid w:val="00740263"/>
    <w:rsid w:val="00740D17"/>
    <w:rsid w:val="0074238E"/>
    <w:rsid w:val="00743601"/>
    <w:rsid w:val="00744ED6"/>
    <w:rsid w:val="00746356"/>
    <w:rsid w:val="00747C39"/>
    <w:rsid w:val="00747D96"/>
    <w:rsid w:val="00750427"/>
    <w:rsid w:val="007509F1"/>
    <w:rsid w:val="00750DE5"/>
    <w:rsid w:val="00750FD4"/>
    <w:rsid w:val="007515F0"/>
    <w:rsid w:val="00751BD4"/>
    <w:rsid w:val="00751DDA"/>
    <w:rsid w:val="00752462"/>
    <w:rsid w:val="00753603"/>
    <w:rsid w:val="00756478"/>
    <w:rsid w:val="00760CE9"/>
    <w:rsid w:val="00762B64"/>
    <w:rsid w:val="00763CBE"/>
    <w:rsid w:val="00764147"/>
    <w:rsid w:val="00764D5E"/>
    <w:rsid w:val="00766C83"/>
    <w:rsid w:val="007675A8"/>
    <w:rsid w:val="0076798C"/>
    <w:rsid w:val="007703AF"/>
    <w:rsid w:val="00774836"/>
    <w:rsid w:val="00774D92"/>
    <w:rsid w:val="00777603"/>
    <w:rsid w:val="00782B87"/>
    <w:rsid w:val="00783E27"/>
    <w:rsid w:val="00784461"/>
    <w:rsid w:val="00784B9F"/>
    <w:rsid w:val="007863DF"/>
    <w:rsid w:val="007869CC"/>
    <w:rsid w:val="00787B54"/>
    <w:rsid w:val="00787EF7"/>
    <w:rsid w:val="00791C6F"/>
    <w:rsid w:val="0079240C"/>
    <w:rsid w:val="00792969"/>
    <w:rsid w:val="00792B23"/>
    <w:rsid w:val="007935AA"/>
    <w:rsid w:val="007941D5"/>
    <w:rsid w:val="00794DFB"/>
    <w:rsid w:val="0079520E"/>
    <w:rsid w:val="00795BDF"/>
    <w:rsid w:val="00795D7C"/>
    <w:rsid w:val="00796496"/>
    <w:rsid w:val="00797B0C"/>
    <w:rsid w:val="007A004D"/>
    <w:rsid w:val="007A01DF"/>
    <w:rsid w:val="007A1CCC"/>
    <w:rsid w:val="007A26B3"/>
    <w:rsid w:val="007A30D2"/>
    <w:rsid w:val="007A374D"/>
    <w:rsid w:val="007A5407"/>
    <w:rsid w:val="007A668A"/>
    <w:rsid w:val="007A6F35"/>
    <w:rsid w:val="007A7616"/>
    <w:rsid w:val="007B00F9"/>
    <w:rsid w:val="007B10C8"/>
    <w:rsid w:val="007B17EE"/>
    <w:rsid w:val="007B18FB"/>
    <w:rsid w:val="007B1C81"/>
    <w:rsid w:val="007B2B1B"/>
    <w:rsid w:val="007B301E"/>
    <w:rsid w:val="007B30A0"/>
    <w:rsid w:val="007B37AD"/>
    <w:rsid w:val="007B39DD"/>
    <w:rsid w:val="007B3E4C"/>
    <w:rsid w:val="007B3E79"/>
    <w:rsid w:val="007B7B09"/>
    <w:rsid w:val="007C0707"/>
    <w:rsid w:val="007C18EF"/>
    <w:rsid w:val="007C3EAA"/>
    <w:rsid w:val="007C3F07"/>
    <w:rsid w:val="007C4A49"/>
    <w:rsid w:val="007C5A42"/>
    <w:rsid w:val="007C684A"/>
    <w:rsid w:val="007D0167"/>
    <w:rsid w:val="007D2BAD"/>
    <w:rsid w:val="007D4B8F"/>
    <w:rsid w:val="007D617E"/>
    <w:rsid w:val="007D77EF"/>
    <w:rsid w:val="007E1F55"/>
    <w:rsid w:val="007E23E7"/>
    <w:rsid w:val="007E2930"/>
    <w:rsid w:val="007E49B9"/>
    <w:rsid w:val="007E4BEB"/>
    <w:rsid w:val="007E4C28"/>
    <w:rsid w:val="007E663F"/>
    <w:rsid w:val="007F1E3F"/>
    <w:rsid w:val="007F1FED"/>
    <w:rsid w:val="007F2A72"/>
    <w:rsid w:val="007F2B5D"/>
    <w:rsid w:val="007F464E"/>
    <w:rsid w:val="007F4DBC"/>
    <w:rsid w:val="007F645B"/>
    <w:rsid w:val="007F7149"/>
    <w:rsid w:val="0080087F"/>
    <w:rsid w:val="00800903"/>
    <w:rsid w:val="00800D13"/>
    <w:rsid w:val="00800D20"/>
    <w:rsid w:val="00801467"/>
    <w:rsid w:val="008015B2"/>
    <w:rsid w:val="008020F8"/>
    <w:rsid w:val="00802493"/>
    <w:rsid w:val="00802D96"/>
    <w:rsid w:val="0080398D"/>
    <w:rsid w:val="00804874"/>
    <w:rsid w:val="00805B4A"/>
    <w:rsid w:val="00806C24"/>
    <w:rsid w:val="00807E5B"/>
    <w:rsid w:val="00810F84"/>
    <w:rsid w:val="008125C1"/>
    <w:rsid w:val="008136A1"/>
    <w:rsid w:val="0082223B"/>
    <w:rsid w:val="00822705"/>
    <w:rsid w:val="008231D8"/>
    <w:rsid w:val="00826752"/>
    <w:rsid w:val="008268E2"/>
    <w:rsid w:val="00830DF5"/>
    <w:rsid w:val="00832A1F"/>
    <w:rsid w:val="008335FF"/>
    <w:rsid w:val="00833F71"/>
    <w:rsid w:val="0083420A"/>
    <w:rsid w:val="008372A5"/>
    <w:rsid w:val="00837EB3"/>
    <w:rsid w:val="00841D5D"/>
    <w:rsid w:val="00843506"/>
    <w:rsid w:val="00843A5F"/>
    <w:rsid w:val="008466D9"/>
    <w:rsid w:val="00847D70"/>
    <w:rsid w:val="00850F4C"/>
    <w:rsid w:val="00851740"/>
    <w:rsid w:val="00851EC5"/>
    <w:rsid w:val="008527B1"/>
    <w:rsid w:val="00854644"/>
    <w:rsid w:val="00856299"/>
    <w:rsid w:val="00856C7C"/>
    <w:rsid w:val="0086047F"/>
    <w:rsid w:val="008619D9"/>
    <w:rsid w:val="0086215D"/>
    <w:rsid w:val="008653FF"/>
    <w:rsid w:val="008662AF"/>
    <w:rsid w:val="0087311A"/>
    <w:rsid w:val="00873F2E"/>
    <w:rsid w:val="00882208"/>
    <w:rsid w:val="008837E3"/>
    <w:rsid w:val="00883D60"/>
    <w:rsid w:val="0089035F"/>
    <w:rsid w:val="00890D62"/>
    <w:rsid w:val="00891E53"/>
    <w:rsid w:val="0089437F"/>
    <w:rsid w:val="00894782"/>
    <w:rsid w:val="008957D3"/>
    <w:rsid w:val="00895A54"/>
    <w:rsid w:val="00896A96"/>
    <w:rsid w:val="00897358"/>
    <w:rsid w:val="0089745F"/>
    <w:rsid w:val="008A146E"/>
    <w:rsid w:val="008A2B99"/>
    <w:rsid w:val="008A2D4F"/>
    <w:rsid w:val="008A30E9"/>
    <w:rsid w:val="008A49A1"/>
    <w:rsid w:val="008A4EE5"/>
    <w:rsid w:val="008A5AE6"/>
    <w:rsid w:val="008A64E3"/>
    <w:rsid w:val="008A73F6"/>
    <w:rsid w:val="008B2DCE"/>
    <w:rsid w:val="008B52BC"/>
    <w:rsid w:val="008B5DA3"/>
    <w:rsid w:val="008B7AC1"/>
    <w:rsid w:val="008C027A"/>
    <w:rsid w:val="008C12DF"/>
    <w:rsid w:val="008C19A1"/>
    <w:rsid w:val="008C21DB"/>
    <w:rsid w:val="008C2247"/>
    <w:rsid w:val="008C2F3A"/>
    <w:rsid w:val="008C3722"/>
    <w:rsid w:val="008C49E5"/>
    <w:rsid w:val="008C6051"/>
    <w:rsid w:val="008C692E"/>
    <w:rsid w:val="008D01EA"/>
    <w:rsid w:val="008D0204"/>
    <w:rsid w:val="008D0FF5"/>
    <w:rsid w:val="008D1E71"/>
    <w:rsid w:val="008D22EB"/>
    <w:rsid w:val="008D3092"/>
    <w:rsid w:val="008D34A4"/>
    <w:rsid w:val="008D3AA9"/>
    <w:rsid w:val="008D4492"/>
    <w:rsid w:val="008D571F"/>
    <w:rsid w:val="008D73DA"/>
    <w:rsid w:val="008D7C35"/>
    <w:rsid w:val="008D7EDA"/>
    <w:rsid w:val="008E07B8"/>
    <w:rsid w:val="008E1981"/>
    <w:rsid w:val="008E1F49"/>
    <w:rsid w:val="008E489D"/>
    <w:rsid w:val="008E5848"/>
    <w:rsid w:val="008E5B04"/>
    <w:rsid w:val="008E6223"/>
    <w:rsid w:val="008F1827"/>
    <w:rsid w:val="008F2B88"/>
    <w:rsid w:val="008F2DA2"/>
    <w:rsid w:val="008F55EF"/>
    <w:rsid w:val="008F680E"/>
    <w:rsid w:val="008F6827"/>
    <w:rsid w:val="0090009A"/>
    <w:rsid w:val="009007A2"/>
    <w:rsid w:val="00901F20"/>
    <w:rsid w:val="00903697"/>
    <w:rsid w:val="00905B7A"/>
    <w:rsid w:val="00905DEF"/>
    <w:rsid w:val="00906217"/>
    <w:rsid w:val="009063D7"/>
    <w:rsid w:val="00907940"/>
    <w:rsid w:val="0091043F"/>
    <w:rsid w:val="009105A1"/>
    <w:rsid w:val="00911AD9"/>
    <w:rsid w:val="00911BB6"/>
    <w:rsid w:val="00912602"/>
    <w:rsid w:val="00912C11"/>
    <w:rsid w:val="009132BC"/>
    <w:rsid w:val="00914530"/>
    <w:rsid w:val="00914841"/>
    <w:rsid w:val="009151D9"/>
    <w:rsid w:val="00916A74"/>
    <w:rsid w:val="00916D5C"/>
    <w:rsid w:val="00916D83"/>
    <w:rsid w:val="00917955"/>
    <w:rsid w:val="00920787"/>
    <w:rsid w:val="00921BC1"/>
    <w:rsid w:val="00922131"/>
    <w:rsid w:val="009227A8"/>
    <w:rsid w:val="00922926"/>
    <w:rsid w:val="0092309E"/>
    <w:rsid w:val="009235FB"/>
    <w:rsid w:val="00924721"/>
    <w:rsid w:val="009252CE"/>
    <w:rsid w:val="00925A34"/>
    <w:rsid w:val="00925A3C"/>
    <w:rsid w:val="00925AEF"/>
    <w:rsid w:val="00925B9D"/>
    <w:rsid w:val="00926BFC"/>
    <w:rsid w:val="00927186"/>
    <w:rsid w:val="0092718B"/>
    <w:rsid w:val="00930C37"/>
    <w:rsid w:val="00931E1A"/>
    <w:rsid w:val="00931F2F"/>
    <w:rsid w:val="009331BA"/>
    <w:rsid w:val="00933F25"/>
    <w:rsid w:val="009343AD"/>
    <w:rsid w:val="009345C1"/>
    <w:rsid w:val="00934E35"/>
    <w:rsid w:val="00935F6E"/>
    <w:rsid w:val="00936443"/>
    <w:rsid w:val="0093750B"/>
    <w:rsid w:val="00941171"/>
    <w:rsid w:val="00942CE0"/>
    <w:rsid w:val="009430C2"/>
    <w:rsid w:val="00943F38"/>
    <w:rsid w:val="0094540A"/>
    <w:rsid w:val="00950375"/>
    <w:rsid w:val="00952072"/>
    <w:rsid w:val="009527D3"/>
    <w:rsid w:val="00952B79"/>
    <w:rsid w:val="00952D0B"/>
    <w:rsid w:val="00952EC5"/>
    <w:rsid w:val="00954F5B"/>
    <w:rsid w:val="0095558F"/>
    <w:rsid w:val="00955B40"/>
    <w:rsid w:val="00955D38"/>
    <w:rsid w:val="009564E7"/>
    <w:rsid w:val="00960598"/>
    <w:rsid w:val="00960F6B"/>
    <w:rsid w:val="009633F4"/>
    <w:rsid w:val="00963887"/>
    <w:rsid w:val="0096414D"/>
    <w:rsid w:val="00965313"/>
    <w:rsid w:val="009659BB"/>
    <w:rsid w:val="0096747C"/>
    <w:rsid w:val="00971B7F"/>
    <w:rsid w:val="00974B26"/>
    <w:rsid w:val="009756BB"/>
    <w:rsid w:val="00975FA5"/>
    <w:rsid w:val="009764D1"/>
    <w:rsid w:val="00976B4B"/>
    <w:rsid w:val="00976BC7"/>
    <w:rsid w:val="00977D57"/>
    <w:rsid w:val="009803F3"/>
    <w:rsid w:val="00980591"/>
    <w:rsid w:val="009808D3"/>
    <w:rsid w:val="00980BD2"/>
    <w:rsid w:val="00981209"/>
    <w:rsid w:val="00981DA3"/>
    <w:rsid w:val="00983C52"/>
    <w:rsid w:val="00983FB0"/>
    <w:rsid w:val="009841BD"/>
    <w:rsid w:val="00986F51"/>
    <w:rsid w:val="00987D4F"/>
    <w:rsid w:val="00990581"/>
    <w:rsid w:val="00990CED"/>
    <w:rsid w:val="00993581"/>
    <w:rsid w:val="009941B5"/>
    <w:rsid w:val="009945A6"/>
    <w:rsid w:val="00994A23"/>
    <w:rsid w:val="009952E0"/>
    <w:rsid w:val="009956C7"/>
    <w:rsid w:val="00995BF2"/>
    <w:rsid w:val="009A180F"/>
    <w:rsid w:val="009A1D98"/>
    <w:rsid w:val="009A3AC4"/>
    <w:rsid w:val="009A47CD"/>
    <w:rsid w:val="009A494C"/>
    <w:rsid w:val="009A5688"/>
    <w:rsid w:val="009A6AEA"/>
    <w:rsid w:val="009A6B33"/>
    <w:rsid w:val="009A6C4F"/>
    <w:rsid w:val="009A75CA"/>
    <w:rsid w:val="009B0ED8"/>
    <w:rsid w:val="009B3710"/>
    <w:rsid w:val="009B4333"/>
    <w:rsid w:val="009B4682"/>
    <w:rsid w:val="009B4C1E"/>
    <w:rsid w:val="009B52D5"/>
    <w:rsid w:val="009B595C"/>
    <w:rsid w:val="009B6CED"/>
    <w:rsid w:val="009B7AA1"/>
    <w:rsid w:val="009B7C0E"/>
    <w:rsid w:val="009C05E2"/>
    <w:rsid w:val="009C1919"/>
    <w:rsid w:val="009C24DF"/>
    <w:rsid w:val="009C459C"/>
    <w:rsid w:val="009C58DD"/>
    <w:rsid w:val="009D0049"/>
    <w:rsid w:val="009D07CE"/>
    <w:rsid w:val="009D1220"/>
    <w:rsid w:val="009D1881"/>
    <w:rsid w:val="009D4F32"/>
    <w:rsid w:val="009D61A6"/>
    <w:rsid w:val="009D6E84"/>
    <w:rsid w:val="009E0239"/>
    <w:rsid w:val="009E1188"/>
    <w:rsid w:val="009E16DC"/>
    <w:rsid w:val="009E27BF"/>
    <w:rsid w:val="009E308E"/>
    <w:rsid w:val="009E3217"/>
    <w:rsid w:val="009E37D3"/>
    <w:rsid w:val="009E4075"/>
    <w:rsid w:val="009E5CE4"/>
    <w:rsid w:val="009E6346"/>
    <w:rsid w:val="009F0F03"/>
    <w:rsid w:val="009F232F"/>
    <w:rsid w:val="009F32AE"/>
    <w:rsid w:val="009F3720"/>
    <w:rsid w:val="009F4125"/>
    <w:rsid w:val="009F464B"/>
    <w:rsid w:val="009F48E3"/>
    <w:rsid w:val="009F4C48"/>
    <w:rsid w:val="009F4DC2"/>
    <w:rsid w:val="00A00DE7"/>
    <w:rsid w:val="00A0138F"/>
    <w:rsid w:val="00A01A61"/>
    <w:rsid w:val="00A05208"/>
    <w:rsid w:val="00A05B13"/>
    <w:rsid w:val="00A0687E"/>
    <w:rsid w:val="00A068A3"/>
    <w:rsid w:val="00A07C54"/>
    <w:rsid w:val="00A13153"/>
    <w:rsid w:val="00A14355"/>
    <w:rsid w:val="00A14967"/>
    <w:rsid w:val="00A158FB"/>
    <w:rsid w:val="00A17917"/>
    <w:rsid w:val="00A21871"/>
    <w:rsid w:val="00A21CD9"/>
    <w:rsid w:val="00A22E36"/>
    <w:rsid w:val="00A23F6F"/>
    <w:rsid w:val="00A25582"/>
    <w:rsid w:val="00A2618F"/>
    <w:rsid w:val="00A30ACF"/>
    <w:rsid w:val="00A32EF8"/>
    <w:rsid w:val="00A33203"/>
    <w:rsid w:val="00A33327"/>
    <w:rsid w:val="00A359F2"/>
    <w:rsid w:val="00A37328"/>
    <w:rsid w:val="00A4027B"/>
    <w:rsid w:val="00A41D11"/>
    <w:rsid w:val="00A436DB"/>
    <w:rsid w:val="00A448D3"/>
    <w:rsid w:val="00A44B79"/>
    <w:rsid w:val="00A4617E"/>
    <w:rsid w:val="00A47EAD"/>
    <w:rsid w:val="00A5109F"/>
    <w:rsid w:val="00A51119"/>
    <w:rsid w:val="00A5169B"/>
    <w:rsid w:val="00A518D6"/>
    <w:rsid w:val="00A519E2"/>
    <w:rsid w:val="00A51E2C"/>
    <w:rsid w:val="00A53CF4"/>
    <w:rsid w:val="00A554DA"/>
    <w:rsid w:val="00A570A7"/>
    <w:rsid w:val="00A57756"/>
    <w:rsid w:val="00A600D0"/>
    <w:rsid w:val="00A6037B"/>
    <w:rsid w:val="00A614CD"/>
    <w:rsid w:val="00A616D7"/>
    <w:rsid w:val="00A641DE"/>
    <w:rsid w:val="00A65F07"/>
    <w:rsid w:val="00A65F4C"/>
    <w:rsid w:val="00A714D8"/>
    <w:rsid w:val="00A726D4"/>
    <w:rsid w:val="00A73F18"/>
    <w:rsid w:val="00A75AB8"/>
    <w:rsid w:val="00A76B33"/>
    <w:rsid w:val="00A77DFF"/>
    <w:rsid w:val="00A826F1"/>
    <w:rsid w:val="00A84E93"/>
    <w:rsid w:val="00A85BC8"/>
    <w:rsid w:val="00A86905"/>
    <w:rsid w:val="00A87025"/>
    <w:rsid w:val="00A915D3"/>
    <w:rsid w:val="00A91B71"/>
    <w:rsid w:val="00A91E68"/>
    <w:rsid w:val="00A9368F"/>
    <w:rsid w:val="00A94108"/>
    <w:rsid w:val="00A946C0"/>
    <w:rsid w:val="00A953B7"/>
    <w:rsid w:val="00A95D8F"/>
    <w:rsid w:val="00A967E5"/>
    <w:rsid w:val="00AA23C8"/>
    <w:rsid w:val="00AA2CC4"/>
    <w:rsid w:val="00AA4F2C"/>
    <w:rsid w:val="00AA53DE"/>
    <w:rsid w:val="00AA5B1F"/>
    <w:rsid w:val="00AA5D88"/>
    <w:rsid w:val="00AA5E56"/>
    <w:rsid w:val="00AA6286"/>
    <w:rsid w:val="00AA6D16"/>
    <w:rsid w:val="00AB1C08"/>
    <w:rsid w:val="00AB526B"/>
    <w:rsid w:val="00AB7027"/>
    <w:rsid w:val="00AC01C3"/>
    <w:rsid w:val="00AC0C42"/>
    <w:rsid w:val="00AC4045"/>
    <w:rsid w:val="00AC518E"/>
    <w:rsid w:val="00AC53F7"/>
    <w:rsid w:val="00AC6AC9"/>
    <w:rsid w:val="00AC7549"/>
    <w:rsid w:val="00AC75F7"/>
    <w:rsid w:val="00AD0E21"/>
    <w:rsid w:val="00AD0EF1"/>
    <w:rsid w:val="00AD1629"/>
    <w:rsid w:val="00AD186F"/>
    <w:rsid w:val="00AD1E76"/>
    <w:rsid w:val="00AD3004"/>
    <w:rsid w:val="00AD5F93"/>
    <w:rsid w:val="00AD621F"/>
    <w:rsid w:val="00AE02CA"/>
    <w:rsid w:val="00AE1C80"/>
    <w:rsid w:val="00AE1FCC"/>
    <w:rsid w:val="00AE3AE9"/>
    <w:rsid w:val="00AE535B"/>
    <w:rsid w:val="00AE7262"/>
    <w:rsid w:val="00AE7673"/>
    <w:rsid w:val="00AF24D1"/>
    <w:rsid w:val="00AF253C"/>
    <w:rsid w:val="00AF3404"/>
    <w:rsid w:val="00AF54F8"/>
    <w:rsid w:val="00AF59D7"/>
    <w:rsid w:val="00AF59F3"/>
    <w:rsid w:val="00AF6A09"/>
    <w:rsid w:val="00B03564"/>
    <w:rsid w:val="00B043D8"/>
    <w:rsid w:val="00B048B6"/>
    <w:rsid w:val="00B10731"/>
    <w:rsid w:val="00B10A06"/>
    <w:rsid w:val="00B10ABF"/>
    <w:rsid w:val="00B10F7B"/>
    <w:rsid w:val="00B1503C"/>
    <w:rsid w:val="00B17106"/>
    <w:rsid w:val="00B21170"/>
    <w:rsid w:val="00B22819"/>
    <w:rsid w:val="00B23610"/>
    <w:rsid w:val="00B24382"/>
    <w:rsid w:val="00B257E7"/>
    <w:rsid w:val="00B259C2"/>
    <w:rsid w:val="00B25F72"/>
    <w:rsid w:val="00B25FA1"/>
    <w:rsid w:val="00B2617B"/>
    <w:rsid w:val="00B31BE1"/>
    <w:rsid w:val="00B33DA7"/>
    <w:rsid w:val="00B359EE"/>
    <w:rsid w:val="00B35DD8"/>
    <w:rsid w:val="00B3614C"/>
    <w:rsid w:val="00B36757"/>
    <w:rsid w:val="00B36C7E"/>
    <w:rsid w:val="00B374E1"/>
    <w:rsid w:val="00B4038C"/>
    <w:rsid w:val="00B4082C"/>
    <w:rsid w:val="00B4088F"/>
    <w:rsid w:val="00B40F42"/>
    <w:rsid w:val="00B4165C"/>
    <w:rsid w:val="00B41683"/>
    <w:rsid w:val="00B429F0"/>
    <w:rsid w:val="00B43F32"/>
    <w:rsid w:val="00B44AB7"/>
    <w:rsid w:val="00B46E2A"/>
    <w:rsid w:val="00B47945"/>
    <w:rsid w:val="00B5051D"/>
    <w:rsid w:val="00B513B1"/>
    <w:rsid w:val="00B51462"/>
    <w:rsid w:val="00B5304D"/>
    <w:rsid w:val="00B55F0B"/>
    <w:rsid w:val="00B57FAC"/>
    <w:rsid w:val="00B61818"/>
    <w:rsid w:val="00B62FDD"/>
    <w:rsid w:val="00B63E0D"/>
    <w:rsid w:val="00B6405F"/>
    <w:rsid w:val="00B6452B"/>
    <w:rsid w:val="00B65B42"/>
    <w:rsid w:val="00B67C57"/>
    <w:rsid w:val="00B71856"/>
    <w:rsid w:val="00B72C50"/>
    <w:rsid w:val="00B73A4A"/>
    <w:rsid w:val="00B7477B"/>
    <w:rsid w:val="00B748F0"/>
    <w:rsid w:val="00B749D9"/>
    <w:rsid w:val="00B74A13"/>
    <w:rsid w:val="00B74AA4"/>
    <w:rsid w:val="00B75013"/>
    <w:rsid w:val="00B77847"/>
    <w:rsid w:val="00B817B5"/>
    <w:rsid w:val="00B82662"/>
    <w:rsid w:val="00B83C5D"/>
    <w:rsid w:val="00B84F4B"/>
    <w:rsid w:val="00B906A6"/>
    <w:rsid w:val="00B90723"/>
    <w:rsid w:val="00B908C2"/>
    <w:rsid w:val="00B90E39"/>
    <w:rsid w:val="00B9116E"/>
    <w:rsid w:val="00B9188F"/>
    <w:rsid w:val="00B9195A"/>
    <w:rsid w:val="00B926E8"/>
    <w:rsid w:val="00B94262"/>
    <w:rsid w:val="00B95214"/>
    <w:rsid w:val="00B955D0"/>
    <w:rsid w:val="00B95B4B"/>
    <w:rsid w:val="00B96FCA"/>
    <w:rsid w:val="00B973D0"/>
    <w:rsid w:val="00BA002A"/>
    <w:rsid w:val="00BA052B"/>
    <w:rsid w:val="00BA07A1"/>
    <w:rsid w:val="00BA1010"/>
    <w:rsid w:val="00BA328A"/>
    <w:rsid w:val="00BA5D6C"/>
    <w:rsid w:val="00BA7339"/>
    <w:rsid w:val="00BA76EF"/>
    <w:rsid w:val="00BA7A7D"/>
    <w:rsid w:val="00BB0373"/>
    <w:rsid w:val="00BB19D3"/>
    <w:rsid w:val="00BB1B9F"/>
    <w:rsid w:val="00BB1D31"/>
    <w:rsid w:val="00BB2436"/>
    <w:rsid w:val="00BB4340"/>
    <w:rsid w:val="00BB51DB"/>
    <w:rsid w:val="00BB7AA2"/>
    <w:rsid w:val="00BC1231"/>
    <w:rsid w:val="00BC136F"/>
    <w:rsid w:val="00BC2717"/>
    <w:rsid w:val="00BC3484"/>
    <w:rsid w:val="00BC3546"/>
    <w:rsid w:val="00BC361B"/>
    <w:rsid w:val="00BC3773"/>
    <w:rsid w:val="00BC43F7"/>
    <w:rsid w:val="00BC547C"/>
    <w:rsid w:val="00BC7E7C"/>
    <w:rsid w:val="00BD016C"/>
    <w:rsid w:val="00BD0870"/>
    <w:rsid w:val="00BD0A00"/>
    <w:rsid w:val="00BD2EE8"/>
    <w:rsid w:val="00BD5E24"/>
    <w:rsid w:val="00BD61F4"/>
    <w:rsid w:val="00BE06A9"/>
    <w:rsid w:val="00BE0D10"/>
    <w:rsid w:val="00BE3CAD"/>
    <w:rsid w:val="00BE474A"/>
    <w:rsid w:val="00BE575A"/>
    <w:rsid w:val="00BE5F88"/>
    <w:rsid w:val="00BE62F5"/>
    <w:rsid w:val="00BE67F1"/>
    <w:rsid w:val="00BE6A0A"/>
    <w:rsid w:val="00BE769C"/>
    <w:rsid w:val="00BE7BBD"/>
    <w:rsid w:val="00BF1337"/>
    <w:rsid w:val="00BF174B"/>
    <w:rsid w:val="00BF34BD"/>
    <w:rsid w:val="00BF389D"/>
    <w:rsid w:val="00BF46A6"/>
    <w:rsid w:val="00BF6B1B"/>
    <w:rsid w:val="00BF7E97"/>
    <w:rsid w:val="00C01372"/>
    <w:rsid w:val="00C01FF2"/>
    <w:rsid w:val="00C036DD"/>
    <w:rsid w:val="00C03A81"/>
    <w:rsid w:val="00C04A32"/>
    <w:rsid w:val="00C05478"/>
    <w:rsid w:val="00C06612"/>
    <w:rsid w:val="00C07DFF"/>
    <w:rsid w:val="00C113AC"/>
    <w:rsid w:val="00C119D0"/>
    <w:rsid w:val="00C12798"/>
    <w:rsid w:val="00C12C92"/>
    <w:rsid w:val="00C15E4A"/>
    <w:rsid w:val="00C16250"/>
    <w:rsid w:val="00C16CA8"/>
    <w:rsid w:val="00C17836"/>
    <w:rsid w:val="00C20560"/>
    <w:rsid w:val="00C208C9"/>
    <w:rsid w:val="00C21A15"/>
    <w:rsid w:val="00C21E15"/>
    <w:rsid w:val="00C23447"/>
    <w:rsid w:val="00C234BE"/>
    <w:rsid w:val="00C242B2"/>
    <w:rsid w:val="00C244C6"/>
    <w:rsid w:val="00C309E3"/>
    <w:rsid w:val="00C30F1E"/>
    <w:rsid w:val="00C31FF3"/>
    <w:rsid w:val="00C32F37"/>
    <w:rsid w:val="00C339E0"/>
    <w:rsid w:val="00C33B94"/>
    <w:rsid w:val="00C3433C"/>
    <w:rsid w:val="00C34D6E"/>
    <w:rsid w:val="00C35139"/>
    <w:rsid w:val="00C3574E"/>
    <w:rsid w:val="00C35797"/>
    <w:rsid w:val="00C36DD8"/>
    <w:rsid w:val="00C40095"/>
    <w:rsid w:val="00C40657"/>
    <w:rsid w:val="00C40B43"/>
    <w:rsid w:val="00C40B6A"/>
    <w:rsid w:val="00C40EF3"/>
    <w:rsid w:val="00C41166"/>
    <w:rsid w:val="00C427DB"/>
    <w:rsid w:val="00C427F1"/>
    <w:rsid w:val="00C43349"/>
    <w:rsid w:val="00C44174"/>
    <w:rsid w:val="00C44277"/>
    <w:rsid w:val="00C45C36"/>
    <w:rsid w:val="00C461CE"/>
    <w:rsid w:val="00C47C1B"/>
    <w:rsid w:val="00C47D40"/>
    <w:rsid w:val="00C47F70"/>
    <w:rsid w:val="00C52A92"/>
    <w:rsid w:val="00C55AC1"/>
    <w:rsid w:val="00C56018"/>
    <w:rsid w:val="00C61043"/>
    <w:rsid w:val="00C6108F"/>
    <w:rsid w:val="00C63068"/>
    <w:rsid w:val="00C6380C"/>
    <w:rsid w:val="00C63CDE"/>
    <w:rsid w:val="00C66E2B"/>
    <w:rsid w:val="00C710D6"/>
    <w:rsid w:val="00C71954"/>
    <w:rsid w:val="00C72410"/>
    <w:rsid w:val="00C72463"/>
    <w:rsid w:val="00C7356C"/>
    <w:rsid w:val="00C7473C"/>
    <w:rsid w:val="00C7607E"/>
    <w:rsid w:val="00C76DA7"/>
    <w:rsid w:val="00C77383"/>
    <w:rsid w:val="00C80054"/>
    <w:rsid w:val="00C808AA"/>
    <w:rsid w:val="00C811D3"/>
    <w:rsid w:val="00C818ED"/>
    <w:rsid w:val="00C828C9"/>
    <w:rsid w:val="00C82A3E"/>
    <w:rsid w:val="00C84BA2"/>
    <w:rsid w:val="00C86B20"/>
    <w:rsid w:val="00C86E7D"/>
    <w:rsid w:val="00C87507"/>
    <w:rsid w:val="00C90B15"/>
    <w:rsid w:val="00C919DE"/>
    <w:rsid w:val="00C91B21"/>
    <w:rsid w:val="00C9212F"/>
    <w:rsid w:val="00C94710"/>
    <w:rsid w:val="00C9727F"/>
    <w:rsid w:val="00CA05CA"/>
    <w:rsid w:val="00CA172B"/>
    <w:rsid w:val="00CA2AD6"/>
    <w:rsid w:val="00CA4A4B"/>
    <w:rsid w:val="00CA69DB"/>
    <w:rsid w:val="00CA6DF8"/>
    <w:rsid w:val="00CA725D"/>
    <w:rsid w:val="00CB0278"/>
    <w:rsid w:val="00CB2DC3"/>
    <w:rsid w:val="00CB30E8"/>
    <w:rsid w:val="00CB3A76"/>
    <w:rsid w:val="00CB3E48"/>
    <w:rsid w:val="00CB3EE1"/>
    <w:rsid w:val="00CB4B3C"/>
    <w:rsid w:val="00CB6943"/>
    <w:rsid w:val="00CB6F4B"/>
    <w:rsid w:val="00CB73FE"/>
    <w:rsid w:val="00CC01B1"/>
    <w:rsid w:val="00CC0B82"/>
    <w:rsid w:val="00CC1541"/>
    <w:rsid w:val="00CC2482"/>
    <w:rsid w:val="00CC28D6"/>
    <w:rsid w:val="00CC3204"/>
    <w:rsid w:val="00CC534A"/>
    <w:rsid w:val="00CC736E"/>
    <w:rsid w:val="00CC7506"/>
    <w:rsid w:val="00CC7598"/>
    <w:rsid w:val="00CD01B1"/>
    <w:rsid w:val="00CD0A87"/>
    <w:rsid w:val="00CD3478"/>
    <w:rsid w:val="00CD3706"/>
    <w:rsid w:val="00CD4FA9"/>
    <w:rsid w:val="00CD5493"/>
    <w:rsid w:val="00CD5CDD"/>
    <w:rsid w:val="00CD6522"/>
    <w:rsid w:val="00CD6B2D"/>
    <w:rsid w:val="00CD7167"/>
    <w:rsid w:val="00CD7CA7"/>
    <w:rsid w:val="00CE018A"/>
    <w:rsid w:val="00CE103B"/>
    <w:rsid w:val="00CE3BD8"/>
    <w:rsid w:val="00CE41BE"/>
    <w:rsid w:val="00CE5B98"/>
    <w:rsid w:val="00CE6265"/>
    <w:rsid w:val="00CE65CC"/>
    <w:rsid w:val="00CE79BB"/>
    <w:rsid w:val="00CF004B"/>
    <w:rsid w:val="00CF100C"/>
    <w:rsid w:val="00CF1F98"/>
    <w:rsid w:val="00CF4E9D"/>
    <w:rsid w:val="00CF7979"/>
    <w:rsid w:val="00D001D4"/>
    <w:rsid w:val="00D01596"/>
    <w:rsid w:val="00D017F4"/>
    <w:rsid w:val="00D024EE"/>
    <w:rsid w:val="00D03687"/>
    <w:rsid w:val="00D046E9"/>
    <w:rsid w:val="00D07F19"/>
    <w:rsid w:val="00D100FA"/>
    <w:rsid w:val="00D101E8"/>
    <w:rsid w:val="00D11FA1"/>
    <w:rsid w:val="00D12093"/>
    <w:rsid w:val="00D1228B"/>
    <w:rsid w:val="00D12EB8"/>
    <w:rsid w:val="00D13863"/>
    <w:rsid w:val="00D14694"/>
    <w:rsid w:val="00D15141"/>
    <w:rsid w:val="00D15897"/>
    <w:rsid w:val="00D15F95"/>
    <w:rsid w:val="00D16315"/>
    <w:rsid w:val="00D163AC"/>
    <w:rsid w:val="00D20879"/>
    <w:rsid w:val="00D23404"/>
    <w:rsid w:val="00D237EC"/>
    <w:rsid w:val="00D244CC"/>
    <w:rsid w:val="00D2500C"/>
    <w:rsid w:val="00D25F25"/>
    <w:rsid w:val="00D2637E"/>
    <w:rsid w:val="00D26B24"/>
    <w:rsid w:val="00D271AA"/>
    <w:rsid w:val="00D27D00"/>
    <w:rsid w:val="00D30281"/>
    <w:rsid w:val="00D32171"/>
    <w:rsid w:val="00D329BE"/>
    <w:rsid w:val="00D34723"/>
    <w:rsid w:val="00D347EB"/>
    <w:rsid w:val="00D34A30"/>
    <w:rsid w:val="00D35193"/>
    <w:rsid w:val="00D36B22"/>
    <w:rsid w:val="00D37460"/>
    <w:rsid w:val="00D40954"/>
    <w:rsid w:val="00D44FF5"/>
    <w:rsid w:val="00D46038"/>
    <w:rsid w:val="00D469AE"/>
    <w:rsid w:val="00D505DF"/>
    <w:rsid w:val="00D516ED"/>
    <w:rsid w:val="00D52CB9"/>
    <w:rsid w:val="00D54BAB"/>
    <w:rsid w:val="00D54F5F"/>
    <w:rsid w:val="00D56244"/>
    <w:rsid w:val="00D56413"/>
    <w:rsid w:val="00D56E47"/>
    <w:rsid w:val="00D6041E"/>
    <w:rsid w:val="00D6110D"/>
    <w:rsid w:val="00D6160E"/>
    <w:rsid w:val="00D61FF6"/>
    <w:rsid w:val="00D62620"/>
    <w:rsid w:val="00D62E8E"/>
    <w:rsid w:val="00D63210"/>
    <w:rsid w:val="00D63DC4"/>
    <w:rsid w:val="00D6406A"/>
    <w:rsid w:val="00D644E7"/>
    <w:rsid w:val="00D64BD0"/>
    <w:rsid w:val="00D64D85"/>
    <w:rsid w:val="00D65209"/>
    <w:rsid w:val="00D74DE1"/>
    <w:rsid w:val="00D76A05"/>
    <w:rsid w:val="00D77A55"/>
    <w:rsid w:val="00D822A8"/>
    <w:rsid w:val="00D8313C"/>
    <w:rsid w:val="00D8508E"/>
    <w:rsid w:val="00D85680"/>
    <w:rsid w:val="00D8640E"/>
    <w:rsid w:val="00D86BA2"/>
    <w:rsid w:val="00D9274A"/>
    <w:rsid w:val="00D93454"/>
    <w:rsid w:val="00D94B9E"/>
    <w:rsid w:val="00D95A7F"/>
    <w:rsid w:val="00D95E92"/>
    <w:rsid w:val="00D96102"/>
    <w:rsid w:val="00D96522"/>
    <w:rsid w:val="00D96E96"/>
    <w:rsid w:val="00D96FC7"/>
    <w:rsid w:val="00D972C5"/>
    <w:rsid w:val="00DA0E2D"/>
    <w:rsid w:val="00DA1EF2"/>
    <w:rsid w:val="00DA2516"/>
    <w:rsid w:val="00DA3B37"/>
    <w:rsid w:val="00DA3B9F"/>
    <w:rsid w:val="00DA47F0"/>
    <w:rsid w:val="00DA4A13"/>
    <w:rsid w:val="00DA5B08"/>
    <w:rsid w:val="00DA6976"/>
    <w:rsid w:val="00DA6F04"/>
    <w:rsid w:val="00DA7BE5"/>
    <w:rsid w:val="00DB0D83"/>
    <w:rsid w:val="00DB1397"/>
    <w:rsid w:val="00DB1F6D"/>
    <w:rsid w:val="00DB288A"/>
    <w:rsid w:val="00DB3141"/>
    <w:rsid w:val="00DB3DDD"/>
    <w:rsid w:val="00DB4D43"/>
    <w:rsid w:val="00DB6258"/>
    <w:rsid w:val="00DB66C3"/>
    <w:rsid w:val="00DB67C5"/>
    <w:rsid w:val="00DB6D35"/>
    <w:rsid w:val="00DB72AF"/>
    <w:rsid w:val="00DB73C3"/>
    <w:rsid w:val="00DB7923"/>
    <w:rsid w:val="00DC0CA7"/>
    <w:rsid w:val="00DC0E57"/>
    <w:rsid w:val="00DC1F42"/>
    <w:rsid w:val="00DC258F"/>
    <w:rsid w:val="00DC2F59"/>
    <w:rsid w:val="00DC3B99"/>
    <w:rsid w:val="00DC3BA6"/>
    <w:rsid w:val="00DC55CD"/>
    <w:rsid w:val="00DC71F8"/>
    <w:rsid w:val="00DC7A8A"/>
    <w:rsid w:val="00DD14CD"/>
    <w:rsid w:val="00DD3263"/>
    <w:rsid w:val="00DD575A"/>
    <w:rsid w:val="00DD6255"/>
    <w:rsid w:val="00DD67A2"/>
    <w:rsid w:val="00DD7599"/>
    <w:rsid w:val="00DE10B9"/>
    <w:rsid w:val="00DE1D1D"/>
    <w:rsid w:val="00DE424A"/>
    <w:rsid w:val="00DE4D8A"/>
    <w:rsid w:val="00DE5288"/>
    <w:rsid w:val="00DE57FA"/>
    <w:rsid w:val="00DE6F38"/>
    <w:rsid w:val="00DE7870"/>
    <w:rsid w:val="00DF163C"/>
    <w:rsid w:val="00DF18F8"/>
    <w:rsid w:val="00DF19AB"/>
    <w:rsid w:val="00DF1DCA"/>
    <w:rsid w:val="00DF278B"/>
    <w:rsid w:val="00DF284E"/>
    <w:rsid w:val="00DF3D85"/>
    <w:rsid w:val="00DF5B7E"/>
    <w:rsid w:val="00DF6695"/>
    <w:rsid w:val="00E02130"/>
    <w:rsid w:val="00E04581"/>
    <w:rsid w:val="00E04698"/>
    <w:rsid w:val="00E0652E"/>
    <w:rsid w:val="00E10011"/>
    <w:rsid w:val="00E112AA"/>
    <w:rsid w:val="00E120ED"/>
    <w:rsid w:val="00E1226E"/>
    <w:rsid w:val="00E12F35"/>
    <w:rsid w:val="00E17472"/>
    <w:rsid w:val="00E20D5A"/>
    <w:rsid w:val="00E244F5"/>
    <w:rsid w:val="00E25238"/>
    <w:rsid w:val="00E25410"/>
    <w:rsid w:val="00E256EC"/>
    <w:rsid w:val="00E26AB6"/>
    <w:rsid w:val="00E30A6A"/>
    <w:rsid w:val="00E3289A"/>
    <w:rsid w:val="00E33AD3"/>
    <w:rsid w:val="00E33DE3"/>
    <w:rsid w:val="00E343F8"/>
    <w:rsid w:val="00E351BA"/>
    <w:rsid w:val="00E351F1"/>
    <w:rsid w:val="00E3599B"/>
    <w:rsid w:val="00E366C7"/>
    <w:rsid w:val="00E4027F"/>
    <w:rsid w:val="00E41053"/>
    <w:rsid w:val="00E412B9"/>
    <w:rsid w:val="00E41692"/>
    <w:rsid w:val="00E43BB2"/>
    <w:rsid w:val="00E45481"/>
    <w:rsid w:val="00E4651A"/>
    <w:rsid w:val="00E4680A"/>
    <w:rsid w:val="00E469C8"/>
    <w:rsid w:val="00E50F7C"/>
    <w:rsid w:val="00E5249B"/>
    <w:rsid w:val="00E52742"/>
    <w:rsid w:val="00E52EA0"/>
    <w:rsid w:val="00E56475"/>
    <w:rsid w:val="00E5657E"/>
    <w:rsid w:val="00E6093D"/>
    <w:rsid w:val="00E60974"/>
    <w:rsid w:val="00E616D9"/>
    <w:rsid w:val="00E617A9"/>
    <w:rsid w:val="00E61AEB"/>
    <w:rsid w:val="00E61B27"/>
    <w:rsid w:val="00E630B7"/>
    <w:rsid w:val="00E63EF7"/>
    <w:rsid w:val="00E658D6"/>
    <w:rsid w:val="00E6663C"/>
    <w:rsid w:val="00E70502"/>
    <w:rsid w:val="00E7186F"/>
    <w:rsid w:val="00E71FFC"/>
    <w:rsid w:val="00E741BA"/>
    <w:rsid w:val="00E74856"/>
    <w:rsid w:val="00E74AF6"/>
    <w:rsid w:val="00E774EA"/>
    <w:rsid w:val="00E77F63"/>
    <w:rsid w:val="00E80378"/>
    <w:rsid w:val="00E80561"/>
    <w:rsid w:val="00E81409"/>
    <w:rsid w:val="00E81722"/>
    <w:rsid w:val="00E81BE0"/>
    <w:rsid w:val="00E8205E"/>
    <w:rsid w:val="00E848B4"/>
    <w:rsid w:val="00E84E8A"/>
    <w:rsid w:val="00E852D1"/>
    <w:rsid w:val="00E86CCF"/>
    <w:rsid w:val="00E879DE"/>
    <w:rsid w:val="00E9136A"/>
    <w:rsid w:val="00E919E4"/>
    <w:rsid w:val="00E91BE9"/>
    <w:rsid w:val="00E943DF"/>
    <w:rsid w:val="00E94D42"/>
    <w:rsid w:val="00E94E0E"/>
    <w:rsid w:val="00E959EB"/>
    <w:rsid w:val="00E967F5"/>
    <w:rsid w:val="00E96E67"/>
    <w:rsid w:val="00EA205F"/>
    <w:rsid w:val="00EA220D"/>
    <w:rsid w:val="00EA42AB"/>
    <w:rsid w:val="00EA43F3"/>
    <w:rsid w:val="00EA5238"/>
    <w:rsid w:val="00EA669C"/>
    <w:rsid w:val="00EA6FC9"/>
    <w:rsid w:val="00EA729E"/>
    <w:rsid w:val="00EA79CE"/>
    <w:rsid w:val="00EB03D9"/>
    <w:rsid w:val="00EB1897"/>
    <w:rsid w:val="00EB2057"/>
    <w:rsid w:val="00EB45EE"/>
    <w:rsid w:val="00EB6AB1"/>
    <w:rsid w:val="00EB790F"/>
    <w:rsid w:val="00EB79C9"/>
    <w:rsid w:val="00EB7C9B"/>
    <w:rsid w:val="00EC1C10"/>
    <w:rsid w:val="00EC2FEB"/>
    <w:rsid w:val="00EC371D"/>
    <w:rsid w:val="00EC7EE9"/>
    <w:rsid w:val="00ED3439"/>
    <w:rsid w:val="00ED678C"/>
    <w:rsid w:val="00ED7539"/>
    <w:rsid w:val="00ED78DA"/>
    <w:rsid w:val="00ED79F2"/>
    <w:rsid w:val="00EE06A0"/>
    <w:rsid w:val="00EE0CD6"/>
    <w:rsid w:val="00EE1318"/>
    <w:rsid w:val="00EE1C22"/>
    <w:rsid w:val="00EE532C"/>
    <w:rsid w:val="00EE558E"/>
    <w:rsid w:val="00EE5ECE"/>
    <w:rsid w:val="00EE6854"/>
    <w:rsid w:val="00EE7F23"/>
    <w:rsid w:val="00EF0DFE"/>
    <w:rsid w:val="00EF15B9"/>
    <w:rsid w:val="00EF2C49"/>
    <w:rsid w:val="00EF2F4B"/>
    <w:rsid w:val="00EF2FC0"/>
    <w:rsid w:val="00EF3454"/>
    <w:rsid w:val="00EF4648"/>
    <w:rsid w:val="00EF4D86"/>
    <w:rsid w:val="00EF6028"/>
    <w:rsid w:val="00EF6B6E"/>
    <w:rsid w:val="00EF6F30"/>
    <w:rsid w:val="00EF7016"/>
    <w:rsid w:val="00F001CB"/>
    <w:rsid w:val="00F0495A"/>
    <w:rsid w:val="00F05C18"/>
    <w:rsid w:val="00F05D34"/>
    <w:rsid w:val="00F06225"/>
    <w:rsid w:val="00F11419"/>
    <w:rsid w:val="00F12632"/>
    <w:rsid w:val="00F12991"/>
    <w:rsid w:val="00F12CFB"/>
    <w:rsid w:val="00F14812"/>
    <w:rsid w:val="00F14A88"/>
    <w:rsid w:val="00F14B1C"/>
    <w:rsid w:val="00F15304"/>
    <w:rsid w:val="00F1542F"/>
    <w:rsid w:val="00F155BF"/>
    <w:rsid w:val="00F15E40"/>
    <w:rsid w:val="00F1616D"/>
    <w:rsid w:val="00F21115"/>
    <w:rsid w:val="00F22DD7"/>
    <w:rsid w:val="00F25A9A"/>
    <w:rsid w:val="00F25BEF"/>
    <w:rsid w:val="00F2716B"/>
    <w:rsid w:val="00F27F54"/>
    <w:rsid w:val="00F32113"/>
    <w:rsid w:val="00F32210"/>
    <w:rsid w:val="00F34B41"/>
    <w:rsid w:val="00F35050"/>
    <w:rsid w:val="00F35251"/>
    <w:rsid w:val="00F36041"/>
    <w:rsid w:val="00F36E1E"/>
    <w:rsid w:val="00F3797A"/>
    <w:rsid w:val="00F40280"/>
    <w:rsid w:val="00F42E41"/>
    <w:rsid w:val="00F435F1"/>
    <w:rsid w:val="00F447FA"/>
    <w:rsid w:val="00F4496D"/>
    <w:rsid w:val="00F45F23"/>
    <w:rsid w:val="00F50F87"/>
    <w:rsid w:val="00F5252B"/>
    <w:rsid w:val="00F57B08"/>
    <w:rsid w:val="00F6037D"/>
    <w:rsid w:val="00F60394"/>
    <w:rsid w:val="00F6068C"/>
    <w:rsid w:val="00F608B0"/>
    <w:rsid w:val="00F6478D"/>
    <w:rsid w:val="00F64DC7"/>
    <w:rsid w:val="00F6627D"/>
    <w:rsid w:val="00F66C53"/>
    <w:rsid w:val="00F67236"/>
    <w:rsid w:val="00F675CA"/>
    <w:rsid w:val="00F67660"/>
    <w:rsid w:val="00F67D1F"/>
    <w:rsid w:val="00F70B23"/>
    <w:rsid w:val="00F7123C"/>
    <w:rsid w:val="00F71589"/>
    <w:rsid w:val="00F72506"/>
    <w:rsid w:val="00F727C4"/>
    <w:rsid w:val="00F7291B"/>
    <w:rsid w:val="00F733EF"/>
    <w:rsid w:val="00F7427A"/>
    <w:rsid w:val="00F74299"/>
    <w:rsid w:val="00F757CC"/>
    <w:rsid w:val="00F7667D"/>
    <w:rsid w:val="00F77B9C"/>
    <w:rsid w:val="00F80312"/>
    <w:rsid w:val="00F828DC"/>
    <w:rsid w:val="00F829D3"/>
    <w:rsid w:val="00F82D4B"/>
    <w:rsid w:val="00F847BA"/>
    <w:rsid w:val="00F85CED"/>
    <w:rsid w:val="00F865E9"/>
    <w:rsid w:val="00F87F2E"/>
    <w:rsid w:val="00F90CC5"/>
    <w:rsid w:val="00F91745"/>
    <w:rsid w:val="00F91858"/>
    <w:rsid w:val="00F91D1B"/>
    <w:rsid w:val="00F933CF"/>
    <w:rsid w:val="00F935EE"/>
    <w:rsid w:val="00F9362A"/>
    <w:rsid w:val="00F9522D"/>
    <w:rsid w:val="00F95B36"/>
    <w:rsid w:val="00F974EC"/>
    <w:rsid w:val="00FA0452"/>
    <w:rsid w:val="00FA14AE"/>
    <w:rsid w:val="00FA30E4"/>
    <w:rsid w:val="00FA32AB"/>
    <w:rsid w:val="00FA5757"/>
    <w:rsid w:val="00FA5C1E"/>
    <w:rsid w:val="00FA72F2"/>
    <w:rsid w:val="00FB016A"/>
    <w:rsid w:val="00FB060B"/>
    <w:rsid w:val="00FB06B9"/>
    <w:rsid w:val="00FB0856"/>
    <w:rsid w:val="00FB146C"/>
    <w:rsid w:val="00FB27E4"/>
    <w:rsid w:val="00FB3309"/>
    <w:rsid w:val="00FB580D"/>
    <w:rsid w:val="00FB61C8"/>
    <w:rsid w:val="00FB6ABD"/>
    <w:rsid w:val="00FB7430"/>
    <w:rsid w:val="00FB7C95"/>
    <w:rsid w:val="00FC0574"/>
    <w:rsid w:val="00FC11B1"/>
    <w:rsid w:val="00FC1AC6"/>
    <w:rsid w:val="00FC1AFD"/>
    <w:rsid w:val="00FC6C4D"/>
    <w:rsid w:val="00FD037A"/>
    <w:rsid w:val="00FD064C"/>
    <w:rsid w:val="00FD1CC4"/>
    <w:rsid w:val="00FD238E"/>
    <w:rsid w:val="00FD2471"/>
    <w:rsid w:val="00FD254E"/>
    <w:rsid w:val="00FD3B10"/>
    <w:rsid w:val="00FD3B6C"/>
    <w:rsid w:val="00FD608A"/>
    <w:rsid w:val="00FD6516"/>
    <w:rsid w:val="00FD749D"/>
    <w:rsid w:val="00FE2097"/>
    <w:rsid w:val="00FE21EB"/>
    <w:rsid w:val="00FE3B37"/>
    <w:rsid w:val="00FE507C"/>
    <w:rsid w:val="00FE65BC"/>
    <w:rsid w:val="00FF0993"/>
    <w:rsid w:val="00FF1049"/>
    <w:rsid w:val="00FF33DF"/>
    <w:rsid w:val="00FF3596"/>
    <w:rsid w:val="00FF5229"/>
    <w:rsid w:val="00FF542D"/>
    <w:rsid w:val="00FF71BF"/>
    <w:rsid w:val="044C18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page number" w:semiHidden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semiHidden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948"/>
    <w:pPr>
      <w:widowControl w:val="0"/>
      <w:jc w:val="both"/>
    </w:pPr>
    <w:rPr>
      <w:kern w:val="2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24948"/>
    <w:pPr>
      <w:widowControl/>
      <w:spacing w:before="100" w:beforeAutospacing="1" w:after="100" w:afterAutospacing="1"/>
      <w:jc w:val="left"/>
      <w:outlineLvl w:val="0"/>
    </w:pPr>
    <w:rPr>
      <w:rFonts w:ascii="SimSun" w:hAnsi="SimSun"/>
      <w:b/>
      <w:bCs/>
      <w:kern w:val="36"/>
      <w:sz w:val="48"/>
      <w:szCs w:val="4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24948"/>
    <w:rPr>
      <w:rFonts w:ascii="SimSun" w:hAnsi="SimSun" w:cs="SimSu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424948"/>
  </w:style>
  <w:style w:type="character" w:styleId="Hyperlink">
    <w:name w:val="Hyperlink"/>
    <w:uiPriority w:val="99"/>
    <w:unhideWhenUsed/>
    <w:rsid w:val="00424948"/>
    <w:rPr>
      <w:color w:val="0000FF"/>
      <w:u w:val="single"/>
    </w:rPr>
  </w:style>
  <w:style w:type="character" w:styleId="PageNumber">
    <w:name w:val="page number"/>
    <w:basedOn w:val="DefaultParagraphFont"/>
    <w:uiPriority w:val="99"/>
    <w:unhideWhenUsed/>
    <w:rsid w:val="00424948"/>
  </w:style>
  <w:style w:type="character" w:styleId="Emphasis">
    <w:name w:val="Emphasis"/>
    <w:uiPriority w:val="20"/>
    <w:qFormat/>
    <w:rsid w:val="00424948"/>
    <w:rPr>
      <w:i/>
      <w:iCs/>
    </w:rPr>
  </w:style>
  <w:style w:type="character" w:customStyle="1" w:styleId="BalloonTextChar">
    <w:name w:val="Balloon Text Char"/>
    <w:link w:val="BalloonText"/>
    <w:uiPriority w:val="99"/>
    <w:semiHidden/>
    <w:rsid w:val="00424948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424948"/>
    <w:rPr>
      <w:sz w:val="18"/>
      <w:szCs w:val="18"/>
      <w:lang/>
    </w:rPr>
  </w:style>
  <w:style w:type="character" w:customStyle="1" w:styleId="FooterChar">
    <w:name w:val="Footer Char"/>
    <w:link w:val="Footer"/>
    <w:uiPriority w:val="99"/>
    <w:rsid w:val="00424948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494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/>
    </w:rPr>
  </w:style>
  <w:style w:type="character" w:customStyle="1" w:styleId="apple-converted-space">
    <w:name w:val="apple-converted-space"/>
    <w:basedOn w:val="DefaultParagraphFont"/>
    <w:rsid w:val="00424948"/>
  </w:style>
  <w:style w:type="character" w:customStyle="1" w:styleId="HeaderChar">
    <w:name w:val="Header Char"/>
    <w:link w:val="Header"/>
    <w:uiPriority w:val="99"/>
    <w:rsid w:val="00424948"/>
    <w:rPr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249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/>
    </w:rPr>
  </w:style>
  <w:style w:type="paragraph" w:customStyle="1" w:styleId="p0">
    <w:name w:val="p0"/>
    <w:basedOn w:val="Normal"/>
    <w:rsid w:val="00424948"/>
    <w:pPr>
      <w:widowControl/>
    </w:pPr>
    <w:rPr>
      <w:kern w:val="0"/>
      <w:sz w:val="28"/>
      <w:szCs w:val="21"/>
    </w:rPr>
  </w:style>
  <w:style w:type="table" w:styleId="TableGrid">
    <w:name w:val="Table Grid"/>
    <w:basedOn w:val="TableNormal"/>
    <w:uiPriority w:val="39"/>
    <w:rsid w:val="004249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B7C0E"/>
    <w:pPr>
      <w:ind w:firstLineChars="200" w:firstLine="42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1B7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</w:rPr>
  </w:style>
  <w:style w:type="character" w:customStyle="1" w:styleId="HTMLPreformattedChar">
    <w:name w:val="HTML Preformatted Char"/>
    <w:link w:val="HTMLPreformatted"/>
    <w:uiPriority w:val="99"/>
    <w:semiHidden/>
    <w:rsid w:val="00971B7F"/>
    <w:rPr>
      <w:rFonts w:ascii="SimSun" w:hAnsi="SimSun" w:cs="SimSun"/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4B454B"/>
  </w:style>
  <w:style w:type="paragraph" w:styleId="CommentText">
    <w:name w:val="annotation text"/>
    <w:basedOn w:val="Normal"/>
    <w:link w:val="CommentTextChar"/>
    <w:uiPriority w:val="99"/>
    <w:unhideWhenUsed/>
    <w:rsid w:val="004B454B"/>
    <w:rPr>
      <w:kern w:val="0"/>
      <w:sz w:val="20"/>
      <w:szCs w:val="20"/>
    </w:rPr>
  </w:style>
  <w:style w:type="character" w:customStyle="1" w:styleId="Char1">
    <w:name w:val="批注文字 Char1"/>
    <w:uiPriority w:val="99"/>
    <w:semiHidden/>
    <w:rsid w:val="004B454B"/>
    <w:rPr>
      <w:kern w:val="2"/>
      <w:sz w:val="24"/>
      <w:szCs w:val="24"/>
    </w:rPr>
  </w:style>
  <w:style w:type="character" w:customStyle="1" w:styleId="CommentSubjectChar">
    <w:name w:val="Comment Subject Char"/>
    <w:link w:val="CommentSubject"/>
    <w:uiPriority w:val="99"/>
    <w:semiHidden/>
    <w:rsid w:val="004B454B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54B"/>
    <w:rPr>
      <w:b/>
      <w:bCs/>
    </w:rPr>
  </w:style>
  <w:style w:type="character" w:customStyle="1" w:styleId="Char10">
    <w:name w:val="批注主题 Char1"/>
    <w:uiPriority w:val="99"/>
    <w:semiHidden/>
    <w:rsid w:val="004B454B"/>
    <w:rPr>
      <w:b/>
      <w:bCs/>
      <w:kern w:val="2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8E1F49"/>
    <w:rPr>
      <w:sz w:val="16"/>
      <w:szCs w:val="16"/>
    </w:rPr>
  </w:style>
  <w:style w:type="character" w:customStyle="1" w:styleId="st1">
    <w:name w:val="st1"/>
    <w:rsid w:val="008E1F49"/>
  </w:style>
  <w:style w:type="character" w:customStyle="1" w:styleId="copied">
    <w:name w:val="copied"/>
    <w:rsid w:val="008E1F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2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95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8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451</Words>
  <Characters>2571</Characters>
  <Application>Microsoft Office Word</Application>
  <DocSecurity>0</DocSecurity>
  <PresentationFormat/>
  <Lines>21</Lines>
  <Paragraphs>6</Paragraphs>
  <Slides>0</Slides>
  <Notes>0</Notes>
  <HiddenSlides>0</HiddenSlides>
  <MMClips>0</MMClips>
  <ScaleCrop>false</ScaleCrop>
  <Company>Lenovo</Company>
  <LinksUpToDate>false</LinksUpToDate>
  <CharactersWithSpaces>3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ewer's report</dc:title>
  <dc:subject/>
  <dc:creator>lenovo</dc:creator>
  <cp:keywords/>
  <dc:description>NE.Ref</dc:description>
  <cp:lastModifiedBy>mbaliva</cp:lastModifiedBy>
  <cp:revision>8</cp:revision>
  <dcterms:created xsi:type="dcterms:W3CDTF">2016-02-14T14:19:00Z</dcterms:created>
  <dcterms:modified xsi:type="dcterms:W3CDTF">2016-04-04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33</vt:lpwstr>
  </property>
</Properties>
</file>